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FB325" w14:textId="26F9D6F7" w:rsidR="00F97ED8" w:rsidRPr="00784389" w:rsidRDefault="00D20BA7" w:rsidP="00D20BA7">
      <w:pPr>
        <w:pStyle w:val="Header"/>
        <w:rPr>
          <w:rFonts w:asciiTheme="majorBidi" w:hAnsiTheme="majorBidi" w:cstheme="majorBidi"/>
          <w:sz w:val="36"/>
          <w:szCs w:val="36"/>
        </w:rPr>
      </w:pPr>
      <w:r w:rsidRPr="00D20BA7">
        <w:rPr>
          <w:rFonts w:asciiTheme="majorBidi" w:hAnsiTheme="majorBidi" w:cstheme="majorBidi"/>
          <w:sz w:val="36"/>
          <w:szCs w:val="36"/>
          <w:lang w:val="en-GB"/>
        </w:rPr>
        <w:t xml:space="preserve">Multimedia </w:t>
      </w:r>
      <w:r w:rsidR="00127AC8" w:rsidRPr="00784389">
        <w:rPr>
          <w:rFonts w:asciiTheme="majorBidi" w:hAnsiTheme="majorBidi" w:cstheme="majorBidi"/>
          <w:sz w:val="36"/>
          <w:szCs w:val="36"/>
        </w:rPr>
        <w:t xml:space="preserve">Appendix </w:t>
      </w:r>
      <w:r w:rsidR="00D15F99" w:rsidRPr="00784389">
        <w:rPr>
          <w:rFonts w:asciiTheme="majorBidi" w:hAnsiTheme="majorBidi" w:cstheme="majorBidi"/>
          <w:sz w:val="36"/>
          <w:szCs w:val="36"/>
        </w:rPr>
        <w:t>7</w:t>
      </w:r>
      <w:r w:rsidR="00127AC8" w:rsidRPr="00784389">
        <w:rPr>
          <w:rFonts w:asciiTheme="majorBidi" w:hAnsiTheme="majorBidi" w:cstheme="majorBidi"/>
          <w:sz w:val="36"/>
          <w:szCs w:val="36"/>
        </w:rPr>
        <w:t xml:space="preserve">: </w:t>
      </w:r>
      <w:r w:rsidR="00D15F99" w:rsidRPr="00784389">
        <w:rPr>
          <w:rFonts w:asciiTheme="majorBidi" w:hAnsiTheme="majorBidi" w:cstheme="majorBidi"/>
          <w:sz w:val="36"/>
          <w:szCs w:val="36"/>
        </w:rPr>
        <w:t>Features of AI in each study</w:t>
      </w:r>
    </w:p>
    <w:tbl>
      <w:tblPr>
        <w:tblStyle w:val="PlainTable215"/>
        <w:tblW w:w="14490" w:type="dxa"/>
        <w:tblInd w:w="-5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784389" w:rsidRPr="00784389" w14:paraId="789DEB85" w14:textId="79A543B0" w:rsidTr="00EB4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E7E6E6"/>
            <w:noWrap/>
            <w:vAlign w:val="center"/>
            <w:hideMark/>
          </w:tcPr>
          <w:p w14:paraId="1816A71B" w14:textId="77777777" w:rsidR="00784389" w:rsidRPr="00EA09C3" w:rsidRDefault="00784389" w:rsidP="00EB4DB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Study </w:t>
            </w:r>
            <w:r w:rsidRPr="00EA09C3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  <w:lang w:val="en-US"/>
              </w:rPr>
              <w:t>Ref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38157F91" w14:textId="743B4CEA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I Classifier</w:t>
            </w:r>
          </w:p>
        </w:tc>
        <w:tc>
          <w:tcPr>
            <w:tcW w:w="1449" w:type="dxa"/>
            <w:shd w:val="clear" w:color="auto" w:fill="E7E6E6"/>
            <w:noWrap/>
            <w:vAlign w:val="center"/>
            <w:hideMark/>
          </w:tcPr>
          <w:p w14:paraId="2BCB9F77" w14:textId="5909E167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pecific classifier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3DB15E24" w14:textId="3928E2E5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eatures extraction methods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5875509C" w14:textId="70952F00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pecific features extraction model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05F6DFD6" w14:textId="6EE3D394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im of AI </w:t>
            </w:r>
            <w:r w:rsidR="00EA09C3"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gorithm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1F088669" w14:textId="545CBDCB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ype of Classification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32700750" w14:textId="73190C4C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ta input to AI algorithm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3C148022" w14:textId="22F9B925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ype of validation</w:t>
            </w:r>
          </w:p>
        </w:tc>
        <w:tc>
          <w:tcPr>
            <w:tcW w:w="1449" w:type="dxa"/>
            <w:shd w:val="clear" w:color="auto" w:fill="E7E6E6"/>
            <w:vAlign w:val="center"/>
          </w:tcPr>
          <w:p w14:paraId="5422BBEF" w14:textId="638ADF60" w:rsidR="00784389" w:rsidRPr="00EA09C3" w:rsidRDefault="00784389" w:rsidP="00EB4D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EA09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formance metrics</w:t>
            </w:r>
          </w:p>
        </w:tc>
      </w:tr>
      <w:tr w:rsidR="00784389" w:rsidRPr="00784389" w14:paraId="7C4C8670" w14:textId="5390A98C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5D614101" w14:textId="2C1127D1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uquerque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9" w:type="dxa"/>
            <w:vAlign w:val="center"/>
          </w:tcPr>
          <w:p w14:paraId="7707AE95" w14:textId="0F75D79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, MLP</w:t>
            </w:r>
          </w:p>
        </w:tc>
        <w:tc>
          <w:tcPr>
            <w:tcW w:w="1449" w:type="dxa"/>
            <w:noWrap/>
            <w:vAlign w:val="center"/>
          </w:tcPr>
          <w:p w14:paraId="7CC1878E" w14:textId="3C21A12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CH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ditional MIL, MLP</w:t>
            </w:r>
          </w:p>
        </w:tc>
        <w:tc>
          <w:tcPr>
            <w:tcW w:w="1449" w:type="dxa"/>
            <w:vAlign w:val="center"/>
          </w:tcPr>
          <w:p w14:paraId="277A557D" w14:textId="07DAAC8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1B2E5C7A" w14:textId="256EDCB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nseNet121, ResNet34</w:t>
            </w:r>
          </w:p>
        </w:tc>
        <w:tc>
          <w:tcPr>
            <w:tcW w:w="1449" w:type="dxa"/>
            <w:vAlign w:val="center"/>
          </w:tcPr>
          <w:p w14:paraId="70822FDC" w14:textId="65C5F3F3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4F1F339B" w14:textId="2B6DCFAF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ulticlass</w:t>
            </w:r>
          </w:p>
        </w:tc>
        <w:tc>
          <w:tcPr>
            <w:tcW w:w="1449" w:type="dxa"/>
            <w:vAlign w:val="center"/>
          </w:tcPr>
          <w:p w14:paraId="28EC05AE" w14:textId="60B8275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, MRI scans</w:t>
            </w:r>
          </w:p>
        </w:tc>
        <w:tc>
          <w:tcPr>
            <w:tcW w:w="1449" w:type="dxa"/>
            <w:vAlign w:val="center"/>
          </w:tcPr>
          <w:p w14:paraId="674BE86C" w14:textId="5C7BE38F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6FC54503" w14:textId="17D5CA7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F1-score, MAE</w:t>
            </w:r>
          </w:p>
        </w:tc>
      </w:tr>
      <w:tr w:rsidR="00784389" w:rsidRPr="00784389" w14:paraId="0C4A08F9" w14:textId="7DF5662B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ECE5F5E" w14:textId="628489C6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tnis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9" w:type="dxa"/>
            <w:vAlign w:val="center"/>
          </w:tcPr>
          <w:p w14:paraId="6E2D5A1C" w14:textId="5821026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5CE6D084" w14:textId="4DDE750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, TransMIL</w:t>
            </w:r>
          </w:p>
        </w:tc>
        <w:tc>
          <w:tcPr>
            <w:tcW w:w="1449" w:type="dxa"/>
            <w:vAlign w:val="center"/>
          </w:tcPr>
          <w:p w14:paraId="1DDA4AF8" w14:textId="459A324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5A7ADEF7" w14:textId="2FAE7CD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DenseNet121, KimiaNet</w:t>
            </w:r>
          </w:p>
        </w:tc>
        <w:tc>
          <w:tcPr>
            <w:tcW w:w="1449" w:type="dxa"/>
            <w:vAlign w:val="center"/>
          </w:tcPr>
          <w:p w14:paraId="506AA8C9" w14:textId="63B2339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08EF7F99" w14:textId="0077F7BE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5A64D5C6" w14:textId="505C51D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0311FDB7" w14:textId="44B76507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4A5D76FB" w14:textId="4AABA0A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</w:t>
            </w:r>
          </w:p>
        </w:tc>
      </w:tr>
      <w:tr w:rsidR="00784389" w:rsidRPr="00784389" w14:paraId="6B3B455F" w14:textId="7EAA62A8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0F46DE39" w14:textId="3577E341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i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9" w:type="dxa"/>
            <w:vAlign w:val="center"/>
          </w:tcPr>
          <w:p w14:paraId="2CC7F92A" w14:textId="6D42D979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0EAE8C8A" w14:textId="1C17949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</w:t>
            </w:r>
          </w:p>
        </w:tc>
        <w:tc>
          <w:tcPr>
            <w:tcW w:w="1449" w:type="dxa"/>
            <w:vAlign w:val="center"/>
          </w:tcPr>
          <w:p w14:paraId="59523A29" w14:textId="70EFEA8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428E214B" w14:textId="5AC028B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449" w:type="dxa"/>
            <w:vAlign w:val="center"/>
          </w:tcPr>
          <w:p w14:paraId="1725C9A7" w14:textId="10C44D7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5874B0F2" w14:textId="105047E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2150937A" w14:textId="64649CE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5E6D5186" w14:textId="2C8F164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6997C150" w14:textId="0855674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precision, sensitivity</w:t>
            </w:r>
          </w:p>
        </w:tc>
      </w:tr>
      <w:tr w:rsidR="00784389" w:rsidRPr="00784389" w14:paraId="109E9F4F" w14:textId="7DE004AF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5BE14CD0" w14:textId="25E2DBEC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potovic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9" w:type="dxa"/>
            <w:vAlign w:val="center"/>
          </w:tcPr>
          <w:p w14:paraId="6D4CB8C7" w14:textId="7FED349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335995BE" w14:textId="2752F16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GG16, VGG19, ResNet18, ResNet50, DenseNet121, InceptionV3, MobileNetV2, ViT, Swin-T, ResNet50+ViT</w:t>
            </w:r>
          </w:p>
        </w:tc>
        <w:tc>
          <w:tcPr>
            <w:tcW w:w="1449" w:type="dxa"/>
            <w:vAlign w:val="center"/>
          </w:tcPr>
          <w:p w14:paraId="0ED25FC9" w14:textId="31DB279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37B1599E" w14:textId="4E2FE5A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GG16, VGG19, ResNet18, ResNet50, DenseNet121, InceptionV3, MobileNetV2, ViT, Swin-T, ResNet50+ViT</w:t>
            </w:r>
          </w:p>
        </w:tc>
        <w:tc>
          <w:tcPr>
            <w:tcW w:w="1449" w:type="dxa"/>
            <w:vAlign w:val="center"/>
          </w:tcPr>
          <w:p w14:paraId="1D1081FC" w14:textId="55977DB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3130A787" w14:textId="61BD995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ulticlass</w:t>
            </w:r>
          </w:p>
        </w:tc>
        <w:tc>
          <w:tcPr>
            <w:tcW w:w="1449" w:type="dxa"/>
            <w:vAlign w:val="center"/>
          </w:tcPr>
          <w:p w14:paraId="635BBC8B" w14:textId="4178912F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2611B52E" w14:textId="7DD07CFF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162099A0" w14:textId="425844D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F1-score, precision, sensitivity</w:t>
            </w:r>
          </w:p>
        </w:tc>
      </w:tr>
      <w:tr w:rsidR="00784389" w:rsidRPr="00784389" w14:paraId="4ABEB9A1" w14:textId="7BB23FE6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30524409" w14:textId="3E06477B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ng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9" w:type="dxa"/>
            <w:vAlign w:val="center"/>
          </w:tcPr>
          <w:p w14:paraId="5F08D8CC" w14:textId="4955AD79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7171E78B" w14:textId="7536B89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</w:t>
            </w:r>
          </w:p>
        </w:tc>
        <w:tc>
          <w:tcPr>
            <w:tcW w:w="1449" w:type="dxa"/>
            <w:vAlign w:val="center"/>
          </w:tcPr>
          <w:p w14:paraId="39CCACBE" w14:textId="7670094C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7C0BC891" w14:textId="7BE3361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</w:t>
            </w:r>
          </w:p>
        </w:tc>
        <w:tc>
          <w:tcPr>
            <w:tcW w:w="1449" w:type="dxa"/>
            <w:vAlign w:val="center"/>
          </w:tcPr>
          <w:p w14:paraId="3A02DE91" w14:textId="0840717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, 1p/19 co-deletion</w:t>
            </w:r>
          </w:p>
        </w:tc>
        <w:tc>
          <w:tcPr>
            <w:tcW w:w="1449" w:type="dxa"/>
            <w:vAlign w:val="center"/>
          </w:tcPr>
          <w:p w14:paraId="7EB5404B" w14:textId="3724C92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792D0DB1" w14:textId="2750427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60DEF7D5" w14:textId="33DA84D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, External validation</w:t>
            </w:r>
          </w:p>
        </w:tc>
        <w:tc>
          <w:tcPr>
            <w:tcW w:w="1449" w:type="dxa"/>
            <w:vAlign w:val="center"/>
          </w:tcPr>
          <w:p w14:paraId="004A6447" w14:textId="6126112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ROC, F1-score, sensitivity, specificity</w:t>
            </w:r>
          </w:p>
        </w:tc>
      </w:tr>
      <w:tr w:rsidR="00784389" w:rsidRPr="00784389" w14:paraId="53C09881" w14:textId="40F5A5E0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1E427B0" w14:textId="658FEF7E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ust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9" w:type="dxa"/>
            <w:vAlign w:val="center"/>
          </w:tcPr>
          <w:p w14:paraId="78D34860" w14:textId="49D0891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5C8C88FA" w14:textId="75380CC2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GG19</w:t>
            </w:r>
          </w:p>
        </w:tc>
        <w:tc>
          <w:tcPr>
            <w:tcW w:w="1449" w:type="dxa"/>
            <w:vAlign w:val="center"/>
          </w:tcPr>
          <w:p w14:paraId="166FD3A3" w14:textId="1261045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5B16CE82" w14:textId="5879950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GG19, ResNeXt-101</w:t>
            </w:r>
          </w:p>
        </w:tc>
        <w:tc>
          <w:tcPr>
            <w:tcW w:w="1449" w:type="dxa"/>
            <w:vAlign w:val="center"/>
          </w:tcPr>
          <w:p w14:paraId="6635FB75" w14:textId="46C265D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176443B8" w14:textId="0DE5D2BA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ulticlass</w:t>
            </w:r>
          </w:p>
        </w:tc>
        <w:tc>
          <w:tcPr>
            <w:tcW w:w="1449" w:type="dxa"/>
            <w:vAlign w:val="center"/>
          </w:tcPr>
          <w:p w14:paraId="709466D1" w14:textId="419B6CB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17742E51" w14:textId="52BE23E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2AE9510E" w14:textId="63749542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UC</w:t>
            </w:r>
          </w:p>
        </w:tc>
      </w:tr>
      <w:tr w:rsidR="00784389" w:rsidRPr="00784389" w14:paraId="2B464D5D" w14:textId="53D73D4F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EA76654" w14:textId="7FE297AF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witt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49" w:type="dxa"/>
            <w:vAlign w:val="center"/>
          </w:tcPr>
          <w:p w14:paraId="170D79B6" w14:textId="2B08CFE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7B0302BF" w14:textId="5A41981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</w:t>
            </w:r>
          </w:p>
        </w:tc>
        <w:tc>
          <w:tcPr>
            <w:tcW w:w="1449" w:type="dxa"/>
            <w:vAlign w:val="center"/>
          </w:tcPr>
          <w:p w14:paraId="3D8D4C1A" w14:textId="347848C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ybrid model</w:t>
            </w:r>
          </w:p>
        </w:tc>
        <w:tc>
          <w:tcPr>
            <w:tcW w:w="1449" w:type="dxa"/>
            <w:vAlign w:val="center"/>
          </w:tcPr>
          <w:p w14:paraId="70AD5EE1" w14:textId="753A374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TransPath</w:t>
            </w:r>
          </w:p>
        </w:tc>
        <w:tc>
          <w:tcPr>
            <w:tcW w:w="1449" w:type="dxa"/>
            <w:vAlign w:val="center"/>
          </w:tcPr>
          <w:p w14:paraId="5A99A986" w14:textId="5BD674D5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, 1p/19 co-deletion</w:t>
            </w:r>
          </w:p>
        </w:tc>
        <w:tc>
          <w:tcPr>
            <w:tcW w:w="1449" w:type="dxa"/>
            <w:vAlign w:val="center"/>
          </w:tcPr>
          <w:p w14:paraId="5408FC0E" w14:textId="1E590FF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1A9FD588" w14:textId="124DDD3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2535AAF2" w14:textId="51EA05B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, External validation</w:t>
            </w:r>
          </w:p>
        </w:tc>
        <w:tc>
          <w:tcPr>
            <w:tcW w:w="1449" w:type="dxa"/>
            <w:vAlign w:val="center"/>
          </w:tcPr>
          <w:p w14:paraId="0357D486" w14:textId="19E9422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ROC, precision, sensitivity, specificity</w:t>
            </w:r>
          </w:p>
        </w:tc>
      </w:tr>
      <w:tr w:rsidR="00784389" w:rsidRPr="00784389" w14:paraId="41FA4443" w14:textId="5B80BD78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4312C09A" w14:textId="258070D6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nani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9" w:type="dxa"/>
            <w:vAlign w:val="center"/>
          </w:tcPr>
          <w:p w14:paraId="4173A94A" w14:textId="7D7F9B5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0D325174" w14:textId="1199E1EE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CH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</w:t>
            </w:r>
          </w:p>
        </w:tc>
        <w:tc>
          <w:tcPr>
            <w:tcW w:w="1449" w:type="dxa"/>
            <w:vAlign w:val="center"/>
          </w:tcPr>
          <w:p w14:paraId="5E6B9340" w14:textId="74E6E1B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5FFCDC5C" w14:textId="0DADA78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</w:t>
            </w:r>
          </w:p>
        </w:tc>
        <w:tc>
          <w:tcPr>
            <w:tcW w:w="1449" w:type="dxa"/>
            <w:vAlign w:val="center"/>
          </w:tcPr>
          <w:p w14:paraId="05BEBC84" w14:textId="7DEA4B2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48AF9B41" w14:textId="0044A62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324ECC40" w14:textId="0E01A6A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6ECC0520" w14:textId="3F09596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74F1858C" w14:textId="64B73C8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balanced accuracy, sensitivity, specificity</w:t>
            </w:r>
          </w:p>
        </w:tc>
      </w:tr>
      <w:tr w:rsidR="00784389" w:rsidRPr="00784389" w14:paraId="4946593F" w14:textId="709D4DB5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391997BB" w14:textId="76D93796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iang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9" w:type="dxa"/>
            <w:vAlign w:val="center"/>
          </w:tcPr>
          <w:p w14:paraId="25DEAF29" w14:textId="2069274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6AF283A5" w14:textId="61408BE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CH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18</w:t>
            </w:r>
          </w:p>
        </w:tc>
        <w:tc>
          <w:tcPr>
            <w:tcW w:w="1449" w:type="dxa"/>
            <w:vAlign w:val="center"/>
          </w:tcPr>
          <w:p w14:paraId="74B14347" w14:textId="10F1332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4F6F0230" w14:textId="0443A6A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18</w:t>
            </w:r>
          </w:p>
        </w:tc>
        <w:tc>
          <w:tcPr>
            <w:tcW w:w="1449" w:type="dxa"/>
            <w:vAlign w:val="center"/>
          </w:tcPr>
          <w:p w14:paraId="6160259F" w14:textId="3DCD5D3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2688DEC9" w14:textId="1324FAA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23081B9D" w14:textId="7D59312C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68E65964" w14:textId="2C7839E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, External validation</w:t>
            </w:r>
          </w:p>
        </w:tc>
        <w:tc>
          <w:tcPr>
            <w:tcW w:w="1449" w:type="dxa"/>
            <w:vAlign w:val="center"/>
          </w:tcPr>
          <w:p w14:paraId="5DBB10B6" w14:textId="1B511C3F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UC</w:t>
            </w:r>
          </w:p>
        </w:tc>
      </w:tr>
      <w:tr w:rsidR="00784389" w:rsidRPr="00784389" w14:paraId="569A548B" w14:textId="6C7D0EF9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2ADAAD4A" w14:textId="71A466F7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ungo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9" w:type="dxa"/>
            <w:vAlign w:val="center"/>
          </w:tcPr>
          <w:p w14:paraId="2236BCD6" w14:textId="74C486D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</w:t>
            </w:r>
          </w:p>
        </w:tc>
        <w:tc>
          <w:tcPr>
            <w:tcW w:w="1449" w:type="dxa"/>
            <w:noWrap/>
            <w:vAlign w:val="center"/>
          </w:tcPr>
          <w:p w14:paraId="28F72620" w14:textId="7C99261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449" w:type="dxa"/>
            <w:vAlign w:val="center"/>
          </w:tcPr>
          <w:p w14:paraId="2C7E5EEF" w14:textId="44797F7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070CD157" w14:textId="434F86E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449" w:type="dxa"/>
            <w:vAlign w:val="center"/>
          </w:tcPr>
          <w:p w14:paraId="75152A04" w14:textId="6EDAB7F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1p/19 co-deletion</w:t>
            </w:r>
          </w:p>
        </w:tc>
        <w:tc>
          <w:tcPr>
            <w:tcW w:w="1449" w:type="dxa"/>
            <w:vAlign w:val="center"/>
          </w:tcPr>
          <w:p w14:paraId="44812E72" w14:textId="6AC97A10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7ECDB32B" w14:textId="5385805F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6BFA65F8" w14:textId="1F8649D7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14B46623" w14:textId="7DCB7C57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ecision, sensitivity</w:t>
            </w:r>
          </w:p>
        </w:tc>
      </w:tr>
      <w:tr w:rsidR="00784389" w:rsidRPr="00784389" w14:paraId="2E417140" w14:textId="67BF13F8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9AA4A3C" w14:textId="18501C44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m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9" w:type="dxa"/>
            <w:vAlign w:val="center"/>
          </w:tcPr>
          <w:p w14:paraId="14EED5A9" w14:textId="5607E3C5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, Logistic regression</w:t>
            </w:r>
          </w:p>
        </w:tc>
        <w:tc>
          <w:tcPr>
            <w:tcW w:w="1449" w:type="dxa"/>
            <w:noWrap/>
            <w:vAlign w:val="center"/>
          </w:tcPr>
          <w:p w14:paraId="29878398" w14:textId="01C1C12C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ditional MIL, Logistic regression</w:t>
            </w:r>
          </w:p>
        </w:tc>
        <w:tc>
          <w:tcPr>
            <w:tcW w:w="1449" w:type="dxa"/>
            <w:vAlign w:val="center"/>
          </w:tcPr>
          <w:p w14:paraId="4ED037D5" w14:textId="3A5EC2D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24FAC983" w14:textId="43297DA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</w:t>
            </w:r>
          </w:p>
        </w:tc>
        <w:tc>
          <w:tcPr>
            <w:tcW w:w="1449" w:type="dxa"/>
            <w:vAlign w:val="center"/>
          </w:tcPr>
          <w:p w14:paraId="5705126F" w14:textId="38B3BE3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1p/19 co-deletion</w:t>
            </w:r>
          </w:p>
        </w:tc>
        <w:tc>
          <w:tcPr>
            <w:tcW w:w="1449" w:type="dxa"/>
            <w:vAlign w:val="center"/>
          </w:tcPr>
          <w:p w14:paraId="61F2F35A" w14:textId="33EFD9F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4FEB5E6E" w14:textId="1CFD3423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6AA147D8" w14:textId="1C31FF62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, External validation</w:t>
            </w:r>
          </w:p>
        </w:tc>
        <w:tc>
          <w:tcPr>
            <w:tcW w:w="1449" w:type="dxa"/>
            <w:vAlign w:val="center"/>
          </w:tcPr>
          <w:p w14:paraId="286E0755" w14:textId="451F207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F1-score, precision, sensitivity</w:t>
            </w:r>
          </w:p>
        </w:tc>
      </w:tr>
      <w:tr w:rsidR="00784389" w:rsidRPr="00784389" w14:paraId="15B70C93" w14:textId="201C137C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FA260DF" w14:textId="7A2D0B17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ebs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9" w:type="dxa"/>
            <w:vAlign w:val="center"/>
          </w:tcPr>
          <w:p w14:paraId="336AFC77" w14:textId="106AB01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</w:t>
            </w:r>
          </w:p>
        </w:tc>
        <w:tc>
          <w:tcPr>
            <w:tcW w:w="1449" w:type="dxa"/>
            <w:noWrap/>
            <w:vAlign w:val="center"/>
          </w:tcPr>
          <w:p w14:paraId="2A643693" w14:textId="53C272E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CH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SMIL</w:t>
            </w:r>
          </w:p>
        </w:tc>
        <w:tc>
          <w:tcPr>
            <w:tcW w:w="1449" w:type="dxa"/>
            <w:vAlign w:val="center"/>
          </w:tcPr>
          <w:p w14:paraId="618E7AF8" w14:textId="75B7169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32106691" w14:textId="325D6C6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18</w:t>
            </w:r>
          </w:p>
        </w:tc>
        <w:tc>
          <w:tcPr>
            <w:tcW w:w="1449" w:type="dxa"/>
            <w:vAlign w:val="center"/>
          </w:tcPr>
          <w:p w14:paraId="54ACE879" w14:textId="779C273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70089225" w14:textId="4B0A65D7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78C07551" w14:textId="1C410191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76ECCAB5" w14:textId="7E398E2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70243A16" w14:textId="010EE3F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F1-Score, precision, sensitivity</w:t>
            </w:r>
          </w:p>
        </w:tc>
      </w:tr>
      <w:tr w:rsidR="00784389" w:rsidRPr="00784389" w14:paraId="77EEC2EE" w14:textId="38D5471E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2A6A1ED2" w14:textId="465E9748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449" w:type="dxa"/>
            <w:vAlign w:val="center"/>
          </w:tcPr>
          <w:p w14:paraId="442D39B4" w14:textId="25495C69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, MIL</w:t>
            </w:r>
          </w:p>
        </w:tc>
        <w:tc>
          <w:tcPr>
            <w:tcW w:w="1449" w:type="dxa"/>
            <w:noWrap/>
            <w:vAlign w:val="center"/>
          </w:tcPr>
          <w:p w14:paraId="160B78F2" w14:textId="45FD04DF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iT, InceptionV3, GNN, Traditional MIL, AttMIL</w:t>
            </w:r>
          </w:p>
        </w:tc>
        <w:tc>
          <w:tcPr>
            <w:tcW w:w="1449" w:type="dxa"/>
            <w:vAlign w:val="center"/>
          </w:tcPr>
          <w:p w14:paraId="512BAB7D" w14:textId="12E8B96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</w:t>
            </w:r>
          </w:p>
        </w:tc>
        <w:tc>
          <w:tcPr>
            <w:tcW w:w="1449" w:type="dxa"/>
            <w:vAlign w:val="center"/>
          </w:tcPr>
          <w:p w14:paraId="135EB081" w14:textId="581CB4A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iT, InceptionV3, GNN</w:t>
            </w:r>
          </w:p>
        </w:tc>
        <w:tc>
          <w:tcPr>
            <w:tcW w:w="1449" w:type="dxa"/>
            <w:vAlign w:val="center"/>
          </w:tcPr>
          <w:p w14:paraId="496DFE25" w14:textId="54E32DD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66E3D0E6" w14:textId="1AD06D0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, Multiclass</w:t>
            </w:r>
          </w:p>
        </w:tc>
        <w:tc>
          <w:tcPr>
            <w:tcW w:w="1449" w:type="dxa"/>
            <w:vAlign w:val="center"/>
          </w:tcPr>
          <w:p w14:paraId="604B96EB" w14:textId="67A060A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52FE5619" w14:textId="112F4C9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69161DBE" w14:textId="5E99803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</w:t>
            </w:r>
          </w:p>
        </w:tc>
      </w:tr>
      <w:tr w:rsidR="00784389" w:rsidRPr="00784389" w14:paraId="516881FC" w14:textId="107FE5AE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DF6AB65" w14:textId="35DE891D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echty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449" w:type="dxa"/>
            <w:vAlign w:val="center"/>
          </w:tcPr>
          <w:p w14:paraId="7B1A4689" w14:textId="41D9800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Ensemble model</w:t>
            </w:r>
          </w:p>
        </w:tc>
        <w:tc>
          <w:tcPr>
            <w:tcW w:w="1449" w:type="dxa"/>
            <w:noWrap/>
            <w:vAlign w:val="center"/>
          </w:tcPr>
          <w:p w14:paraId="3A10F7EC" w14:textId="5011342E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nsemble model, DenseNet121</w:t>
            </w:r>
          </w:p>
        </w:tc>
        <w:tc>
          <w:tcPr>
            <w:tcW w:w="1449" w:type="dxa"/>
            <w:vAlign w:val="center"/>
          </w:tcPr>
          <w:p w14:paraId="3803DFD8" w14:textId="3F0BA5E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07AF2369" w14:textId="3CE9271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nseNet121</w:t>
            </w:r>
          </w:p>
        </w:tc>
        <w:tc>
          <w:tcPr>
            <w:tcW w:w="1449" w:type="dxa"/>
            <w:vAlign w:val="center"/>
          </w:tcPr>
          <w:p w14:paraId="64EE20A0" w14:textId="578CE3A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1E667DC8" w14:textId="5306A97A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5CF42B76" w14:textId="41A09A6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1E34247D" w14:textId="4950C05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, External validation</w:t>
            </w:r>
          </w:p>
        </w:tc>
        <w:tc>
          <w:tcPr>
            <w:tcW w:w="1449" w:type="dxa"/>
            <w:vAlign w:val="center"/>
          </w:tcPr>
          <w:p w14:paraId="159B0E05" w14:textId="39EF3EF7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sensitivity, specificity</w:t>
            </w:r>
          </w:p>
        </w:tc>
      </w:tr>
      <w:tr w:rsidR="00784389" w:rsidRPr="00784389" w14:paraId="5400F78F" w14:textId="78758611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154C864" w14:textId="353EDCDA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u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449" w:type="dxa"/>
            <w:vAlign w:val="center"/>
          </w:tcPr>
          <w:p w14:paraId="5C989FBC" w14:textId="2A4F6B83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, Hybrid models</w:t>
            </w:r>
          </w:p>
        </w:tc>
        <w:tc>
          <w:tcPr>
            <w:tcW w:w="1449" w:type="dxa"/>
            <w:noWrap/>
            <w:vAlign w:val="center"/>
          </w:tcPr>
          <w:p w14:paraId="6634CF6E" w14:textId="43DC5C0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ResNet50 + DenseNet121, MobileNetV3, ResNet50, DenseNet121, Res2net50, VGG16, InceptionV3, 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EfficientNet-b7, ViT, ViT + ResNet50 + DenseNet121</w:t>
            </w:r>
          </w:p>
        </w:tc>
        <w:tc>
          <w:tcPr>
            <w:tcW w:w="1449" w:type="dxa"/>
            <w:vAlign w:val="center"/>
          </w:tcPr>
          <w:p w14:paraId="13068A87" w14:textId="77C25CE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CNN, Transformers, Hybrid models</w:t>
            </w:r>
          </w:p>
        </w:tc>
        <w:tc>
          <w:tcPr>
            <w:tcW w:w="1449" w:type="dxa"/>
            <w:vAlign w:val="center"/>
          </w:tcPr>
          <w:p w14:paraId="7CFD0F2B" w14:textId="767372F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DenseNet121</w:t>
            </w:r>
          </w:p>
        </w:tc>
        <w:tc>
          <w:tcPr>
            <w:tcW w:w="1449" w:type="dxa"/>
            <w:vAlign w:val="center"/>
          </w:tcPr>
          <w:p w14:paraId="133BD252" w14:textId="460D842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79004444" w14:textId="0F93CF12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1A47D28D" w14:textId="347BA587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506529C9" w14:textId="068A0A8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4FA5397A" w14:textId="78C2B8C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F1-score, precision, sensitivity</w:t>
            </w:r>
          </w:p>
        </w:tc>
      </w:tr>
      <w:tr w:rsidR="00784389" w:rsidRPr="00784389" w14:paraId="2A5742CB" w14:textId="109AEE8A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212B0EB1" w14:textId="47AB5D54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u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449" w:type="dxa"/>
            <w:vAlign w:val="center"/>
          </w:tcPr>
          <w:p w14:paraId="0BDF594C" w14:textId="4514581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Logistic regression</w:t>
            </w:r>
          </w:p>
        </w:tc>
        <w:tc>
          <w:tcPr>
            <w:tcW w:w="1449" w:type="dxa"/>
            <w:noWrap/>
            <w:vAlign w:val="center"/>
          </w:tcPr>
          <w:p w14:paraId="1271668B" w14:textId="093955AA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VGG19, InceptionV3, InceptionResNetV2, Logistic regression</w:t>
            </w:r>
          </w:p>
        </w:tc>
        <w:tc>
          <w:tcPr>
            <w:tcW w:w="1449" w:type="dxa"/>
            <w:vAlign w:val="center"/>
          </w:tcPr>
          <w:p w14:paraId="2377A33C" w14:textId="779812F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3FBE0C3D" w14:textId="201BFD5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VGG19, InceptionV3, InceptionResNetV2</w:t>
            </w:r>
          </w:p>
        </w:tc>
        <w:tc>
          <w:tcPr>
            <w:tcW w:w="1449" w:type="dxa"/>
            <w:vAlign w:val="center"/>
          </w:tcPr>
          <w:p w14:paraId="78E85906" w14:textId="6CD2152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04AC255B" w14:textId="5282FF6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5B21D65E" w14:textId="068D7BD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, Demographic data</w:t>
            </w:r>
          </w:p>
        </w:tc>
        <w:tc>
          <w:tcPr>
            <w:tcW w:w="1449" w:type="dxa"/>
            <w:vAlign w:val="center"/>
          </w:tcPr>
          <w:p w14:paraId="3C29CAD6" w14:textId="7CD3F9D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</w:t>
            </w:r>
          </w:p>
        </w:tc>
        <w:tc>
          <w:tcPr>
            <w:tcW w:w="1449" w:type="dxa"/>
            <w:vAlign w:val="center"/>
          </w:tcPr>
          <w:p w14:paraId="22BDE938" w14:textId="6B254D3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sensitivity, specificity</w:t>
            </w:r>
          </w:p>
        </w:tc>
      </w:tr>
      <w:tr w:rsidR="00784389" w:rsidRPr="00784389" w14:paraId="0A1D0629" w14:textId="6AA8CEF3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0A859277" w14:textId="142839F5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kagaki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449" w:type="dxa"/>
            <w:vAlign w:val="center"/>
          </w:tcPr>
          <w:p w14:paraId="4150A5BD" w14:textId="110FAD7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, Ensemble model</w:t>
            </w:r>
          </w:p>
        </w:tc>
        <w:tc>
          <w:tcPr>
            <w:tcW w:w="1449" w:type="dxa"/>
            <w:noWrap/>
            <w:vAlign w:val="center"/>
          </w:tcPr>
          <w:p w14:paraId="4DF31A94" w14:textId="217E858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MIL, Ensemble model</w:t>
            </w:r>
          </w:p>
        </w:tc>
        <w:tc>
          <w:tcPr>
            <w:tcW w:w="1449" w:type="dxa"/>
            <w:vAlign w:val="center"/>
          </w:tcPr>
          <w:p w14:paraId="024F6E38" w14:textId="0DD5309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, Hybrid models</w:t>
            </w:r>
          </w:p>
        </w:tc>
        <w:tc>
          <w:tcPr>
            <w:tcW w:w="1449" w:type="dxa"/>
            <w:vAlign w:val="center"/>
          </w:tcPr>
          <w:p w14:paraId="3C4414A3" w14:textId="46B69CB9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GG16, InceptionV3, ResNet50, EfficientNetV2 B0, EfficientNetV2 B1, Swin-T, CoAtNet, MaxViT</w:t>
            </w:r>
          </w:p>
        </w:tc>
        <w:tc>
          <w:tcPr>
            <w:tcW w:w="1449" w:type="dxa"/>
            <w:vAlign w:val="center"/>
          </w:tcPr>
          <w:p w14:paraId="1AD89732" w14:textId="66A74D0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022D2BD0" w14:textId="3B4408D9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19F68B74" w14:textId="3C1442D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, Demographic data, Clinical data</w:t>
            </w:r>
          </w:p>
        </w:tc>
        <w:tc>
          <w:tcPr>
            <w:tcW w:w="1449" w:type="dxa"/>
            <w:vAlign w:val="center"/>
          </w:tcPr>
          <w:p w14:paraId="2250A029" w14:textId="70556CC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691836A9" w14:textId="1839ED8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F1-score, precision, sensitivity, ROC-AUC, PR-AUC</w:t>
            </w:r>
          </w:p>
        </w:tc>
      </w:tr>
      <w:tr w:rsidR="00784389" w:rsidRPr="00784389" w14:paraId="4828AD0A" w14:textId="60F5F14C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066FFCB1" w14:textId="664428B2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i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49" w:type="dxa"/>
            <w:vAlign w:val="center"/>
          </w:tcPr>
          <w:p w14:paraId="113DC16F" w14:textId="015902C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09327C78" w14:textId="4ECC0D0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gular CNN, ResNet</w:t>
            </w:r>
          </w:p>
        </w:tc>
        <w:tc>
          <w:tcPr>
            <w:tcW w:w="1449" w:type="dxa"/>
            <w:vAlign w:val="center"/>
          </w:tcPr>
          <w:p w14:paraId="70DDC375" w14:textId="051D31CC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06A064BB" w14:textId="4C0C130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gular CNN, ResNet</w:t>
            </w:r>
          </w:p>
        </w:tc>
        <w:tc>
          <w:tcPr>
            <w:tcW w:w="1449" w:type="dxa"/>
            <w:vAlign w:val="center"/>
          </w:tcPr>
          <w:p w14:paraId="52450BE9" w14:textId="0643156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, 1p/19 co-deletion</w:t>
            </w:r>
          </w:p>
        </w:tc>
        <w:tc>
          <w:tcPr>
            <w:tcW w:w="1449" w:type="dxa"/>
            <w:vAlign w:val="center"/>
          </w:tcPr>
          <w:p w14:paraId="3DE6C967" w14:textId="56985DFD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59C95380" w14:textId="3883B4A2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, Clinical data</w:t>
            </w:r>
          </w:p>
        </w:tc>
        <w:tc>
          <w:tcPr>
            <w:tcW w:w="1449" w:type="dxa"/>
            <w:vAlign w:val="center"/>
          </w:tcPr>
          <w:p w14:paraId="1B954299" w14:textId="672EE15F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5636CCC5" w14:textId="0C88E350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</w:t>
            </w:r>
          </w:p>
        </w:tc>
      </w:tr>
      <w:tr w:rsidR="00784389" w:rsidRPr="00784389" w14:paraId="6180707C" w14:textId="0F5A8B72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0C8FBFE" w14:textId="5FDA1372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thore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449" w:type="dxa"/>
            <w:vAlign w:val="center"/>
          </w:tcPr>
          <w:p w14:paraId="6978302E" w14:textId="7A8539D1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42DD3B70" w14:textId="64080B3F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</w:t>
            </w:r>
          </w:p>
        </w:tc>
        <w:tc>
          <w:tcPr>
            <w:tcW w:w="1449" w:type="dxa"/>
            <w:vAlign w:val="center"/>
          </w:tcPr>
          <w:p w14:paraId="3C3E12A7" w14:textId="23A467B3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345E57C7" w14:textId="752B0282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</w:t>
            </w:r>
          </w:p>
        </w:tc>
        <w:tc>
          <w:tcPr>
            <w:tcW w:w="1449" w:type="dxa"/>
            <w:vAlign w:val="center"/>
          </w:tcPr>
          <w:p w14:paraId="225A2F3B" w14:textId="0E0C362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, 1p/19 co-deletion</w:t>
            </w:r>
          </w:p>
        </w:tc>
        <w:tc>
          <w:tcPr>
            <w:tcW w:w="1449" w:type="dxa"/>
            <w:vAlign w:val="center"/>
          </w:tcPr>
          <w:p w14:paraId="78D2BE46" w14:textId="05874D6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47DA8D73" w14:textId="32B1B905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26713EBC" w14:textId="6713C2AA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1FA43AC8" w14:textId="7C1FE96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ROC curves, sensitivity, specificity</w:t>
            </w:r>
          </w:p>
        </w:tc>
      </w:tr>
      <w:tr w:rsidR="00784389" w:rsidRPr="00784389" w14:paraId="6CA6D64D" w14:textId="7A6FBE21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5E8E1475" w14:textId="4C28F400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ng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49" w:type="dxa"/>
            <w:vAlign w:val="center"/>
          </w:tcPr>
          <w:p w14:paraId="0BB3B688" w14:textId="6F49A84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noWrap/>
            <w:vAlign w:val="center"/>
          </w:tcPr>
          <w:p w14:paraId="086E33B6" w14:textId="77C9648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</w:t>
            </w:r>
          </w:p>
        </w:tc>
        <w:tc>
          <w:tcPr>
            <w:tcW w:w="1449" w:type="dxa"/>
            <w:vAlign w:val="center"/>
          </w:tcPr>
          <w:p w14:paraId="06C2785B" w14:textId="0421E2C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</w:t>
            </w:r>
          </w:p>
        </w:tc>
        <w:tc>
          <w:tcPr>
            <w:tcW w:w="1449" w:type="dxa"/>
            <w:vAlign w:val="center"/>
          </w:tcPr>
          <w:p w14:paraId="6D8FE71D" w14:textId="23051F5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</w:t>
            </w:r>
          </w:p>
        </w:tc>
        <w:tc>
          <w:tcPr>
            <w:tcW w:w="1449" w:type="dxa"/>
            <w:vAlign w:val="center"/>
          </w:tcPr>
          <w:p w14:paraId="44A23C3F" w14:textId="169037E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1EEE0858" w14:textId="35BD76F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, Multiclass</w:t>
            </w:r>
          </w:p>
        </w:tc>
        <w:tc>
          <w:tcPr>
            <w:tcW w:w="1449" w:type="dxa"/>
            <w:vAlign w:val="center"/>
          </w:tcPr>
          <w:p w14:paraId="2CC2C813" w14:textId="408946E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47824BE8" w14:textId="6D720B12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ining-test split, External validation</w:t>
            </w:r>
          </w:p>
        </w:tc>
        <w:tc>
          <w:tcPr>
            <w:tcW w:w="1449" w:type="dxa"/>
            <w:vAlign w:val="center"/>
          </w:tcPr>
          <w:p w14:paraId="2BDDF006" w14:textId="4B1F94BE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F1-score, sensitivity, specificity</w:t>
            </w:r>
          </w:p>
        </w:tc>
      </w:tr>
      <w:tr w:rsidR="00784389" w:rsidRPr="00784389" w14:paraId="271FA2BB" w14:textId="7C4DEFB7" w:rsidTr="00EB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DB91AC6" w14:textId="6AC3F980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ng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449" w:type="dxa"/>
            <w:vAlign w:val="center"/>
          </w:tcPr>
          <w:p w14:paraId="6144F093" w14:textId="56404D5E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449" w:type="dxa"/>
            <w:noWrap/>
            <w:vAlign w:val="center"/>
          </w:tcPr>
          <w:p w14:paraId="2CCE1EA8" w14:textId="17524904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449" w:type="dxa"/>
            <w:vAlign w:val="center"/>
          </w:tcPr>
          <w:p w14:paraId="7A7AD20B" w14:textId="71AD4806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449" w:type="dxa"/>
            <w:vAlign w:val="center"/>
          </w:tcPr>
          <w:p w14:paraId="54D8E6FB" w14:textId="6390793B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449" w:type="dxa"/>
            <w:vAlign w:val="center"/>
          </w:tcPr>
          <w:p w14:paraId="0864C951" w14:textId="48D16848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2C2DC0F1" w14:textId="516A9B9D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746C56A7" w14:textId="22F05FC0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, MRI scans, Demographic data</w:t>
            </w:r>
          </w:p>
        </w:tc>
        <w:tc>
          <w:tcPr>
            <w:tcW w:w="1449" w:type="dxa"/>
            <w:vAlign w:val="center"/>
          </w:tcPr>
          <w:p w14:paraId="039A4382" w14:textId="673C42C5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-fold cross-validation</w:t>
            </w:r>
          </w:p>
        </w:tc>
        <w:tc>
          <w:tcPr>
            <w:tcW w:w="1449" w:type="dxa"/>
            <w:vAlign w:val="center"/>
          </w:tcPr>
          <w:p w14:paraId="54F24201" w14:textId="0DDA6433" w:rsidR="00784389" w:rsidRPr="00784389" w:rsidRDefault="00784389" w:rsidP="00EB4DB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</w:t>
            </w:r>
          </w:p>
        </w:tc>
      </w:tr>
      <w:tr w:rsidR="00784389" w:rsidRPr="00784389" w14:paraId="083B565C" w14:textId="6CDB0A62" w:rsidTr="00EB4D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03B29A3B" w14:textId="03ED5E42" w:rsidR="00784389" w:rsidRPr="00784389" w:rsidRDefault="00784389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Zhao</w:t>
            </w:r>
            <w:r w:rsidRPr="007843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449" w:type="dxa"/>
            <w:vAlign w:val="center"/>
          </w:tcPr>
          <w:p w14:paraId="75D3890B" w14:textId="2E7A17C9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, Hybrid models, MIL</w:t>
            </w:r>
          </w:p>
        </w:tc>
        <w:tc>
          <w:tcPr>
            <w:tcW w:w="1449" w:type="dxa"/>
            <w:noWrap/>
            <w:vAlign w:val="center"/>
          </w:tcPr>
          <w:p w14:paraId="4F3D735D" w14:textId="250949BE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ViT, ResNet50 + ViT, Traditional MIL</w:t>
            </w:r>
          </w:p>
        </w:tc>
        <w:tc>
          <w:tcPr>
            <w:tcW w:w="1449" w:type="dxa"/>
            <w:vAlign w:val="center"/>
          </w:tcPr>
          <w:p w14:paraId="037FA71B" w14:textId="7D7E59A4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NN, Transformers, Hybrid models, MIL</w:t>
            </w:r>
          </w:p>
        </w:tc>
        <w:tc>
          <w:tcPr>
            <w:tcW w:w="1449" w:type="dxa"/>
            <w:vAlign w:val="center"/>
          </w:tcPr>
          <w:p w14:paraId="533A7500" w14:textId="4138E1AA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Net50, ViT, ResNet50 + ViT, MIL</w:t>
            </w:r>
          </w:p>
        </w:tc>
        <w:tc>
          <w:tcPr>
            <w:tcW w:w="1449" w:type="dxa"/>
            <w:vAlign w:val="center"/>
          </w:tcPr>
          <w:p w14:paraId="199CBD4D" w14:textId="3A475958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btyping IDH</w:t>
            </w:r>
          </w:p>
        </w:tc>
        <w:tc>
          <w:tcPr>
            <w:tcW w:w="1449" w:type="dxa"/>
            <w:vAlign w:val="center"/>
          </w:tcPr>
          <w:p w14:paraId="73785452" w14:textId="230DA6C6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1449" w:type="dxa"/>
            <w:vAlign w:val="center"/>
          </w:tcPr>
          <w:p w14:paraId="29E062A9" w14:textId="3B6F4BF3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stopathological images</w:t>
            </w:r>
          </w:p>
        </w:tc>
        <w:tc>
          <w:tcPr>
            <w:tcW w:w="1449" w:type="dxa"/>
            <w:vAlign w:val="center"/>
          </w:tcPr>
          <w:p w14:paraId="725066E6" w14:textId="123810F5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ternal validation</w:t>
            </w:r>
          </w:p>
        </w:tc>
        <w:tc>
          <w:tcPr>
            <w:tcW w:w="1449" w:type="dxa"/>
            <w:vAlign w:val="center"/>
          </w:tcPr>
          <w:p w14:paraId="2A2A52A1" w14:textId="0BEF486B" w:rsidR="00784389" w:rsidRPr="00784389" w:rsidRDefault="00784389" w:rsidP="00EB4DB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uracy, AUC, F1-score, sensitivity, specificity</w:t>
            </w:r>
          </w:p>
        </w:tc>
      </w:tr>
      <w:tr w:rsidR="00EB4DB7" w:rsidRPr="00784389" w14:paraId="365A2DB6" w14:textId="34B0BC3C" w:rsidTr="003C0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0" w:type="dxa"/>
            <w:gridSpan w:val="10"/>
            <w:noWrap/>
          </w:tcPr>
          <w:p w14:paraId="7B322A27" w14:textId="3098D3FA" w:rsidR="00EB4DB7" w:rsidRPr="00784389" w:rsidRDefault="00CE44FF" w:rsidP="00EB4DB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NN: Convolutional Neural Network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MLP: Multilayer perceptron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9A752D"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MIL:</w:t>
            </w:r>
            <w:r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A752D"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ultiple Instance Learning,</w:t>
            </w:r>
            <w:r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A752D">
              <w:rPr>
                <w:b w:val="0"/>
                <w:bCs w:val="0"/>
                <w:color w:val="000000" w:themeColor="text1"/>
                <w:sz w:val="20"/>
                <w:szCs w:val="20"/>
              </w:rPr>
              <w:t>ViT: Vision Transformer,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9A752D">
              <w:rPr>
                <w:b w:val="0"/>
                <w:bCs w:val="0"/>
                <w:color w:val="000000" w:themeColor="text1"/>
                <w:sz w:val="20"/>
                <w:szCs w:val="20"/>
              </w:rPr>
              <w:t>AttMIL: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9A752D"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Attention based Multiple Instance </w:t>
            </w:r>
            <w:r w:rsidR="00EA09C3" w:rsidRPr="009A752D">
              <w:rPr>
                <w:rFonts w:eastAsia="Times New Roman" w:cstheme="majorBid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Learning, </w:t>
            </w:r>
            <w:r w:rsidR="00EA09C3"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D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</w:t>
            </w:r>
            <w:r w:rsidRPr="00CE44FF">
              <w:rPr>
                <w:b w:val="0"/>
                <w:bCs w:val="0"/>
                <w:sz w:val="20"/>
                <w:szCs w:val="20"/>
              </w:rPr>
              <w:t>Isocitrate dehydrogenase</w:t>
            </w:r>
            <w:r>
              <w:rPr>
                <w:b w:val="0"/>
                <w:bCs w:val="0"/>
                <w:sz w:val="20"/>
                <w:szCs w:val="20"/>
              </w:rPr>
              <w:t>,</w:t>
            </w:r>
            <w:r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EB4DB7"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UC: Area under the curv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="00EB4DB7"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ROC: </w:t>
            </w:r>
            <w:r w:rsidR="00825420" w:rsidRP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eceiver-operating characteristic curve</w:t>
            </w:r>
            <w:r w:rsid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PR-AUC: </w:t>
            </w:r>
            <w:r w:rsidR="00825420" w:rsidRP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ecision-Recall Area Under the Curve</w:t>
            </w:r>
            <w:r w:rsid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="00825420" w:rsidRPr="0082542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EB4DB7" w:rsidRPr="0078438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R: Not reported</w:t>
            </w:r>
          </w:p>
        </w:tc>
      </w:tr>
    </w:tbl>
    <w:p w14:paraId="7686451F" w14:textId="77777777" w:rsidR="00127AC8" w:rsidRPr="00784389" w:rsidRDefault="00127AC8" w:rsidP="00F97ED8">
      <w:pPr>
        <w:rPr>
          <w:rFonts w:asciiTheme="majorBidi" w:hAnsiTheme="majorBidi" w:cstheme="majorBidi"/>
        </w:rPr>
      </w:pPr>
    </w:p>
    <w:p w14:paraId="569DD599" w14:textId="7EB2B124" w:rsidR="008B4807" w:rsidRPr="00784389" w:rsidRDefault="00EA09C3" w:rsidP="00C873C5">
      <w:pPr>
        <w:rPr>
          <w:rFonts w:asciiTheme="majorBidi" w:hAnsiTheme="majorBidi" w:cstheme="majorBidi"/>
          <w:lang w:val="en-US"/>
        </w:rPr>
      </w:pPr>
      <w:r w:rsidRPr="00784389">
        <w:rPr>
          <w:rFonts w:asciiTheme="majorBidi" w:hAnsiTheme="majorBidi" w:cstheme="majorBidi"/>
          <w:b/>
          <w:bCs/>
          <w:lang w:val="en-US"/>
        </w:rPr>
        <w:t>References</w:t>
      </w:r>
      <w:r w:rsidRPr="00784389">
        <w:rPr>
          <w:rFonts w:asciiTheme="majorBidi" w:hAnsiTheme="majorBidi" w:cstheme="majorBidi"/>
          <w:lang w:val="en-US"/>
        </w:rPr>
        <w:t>:</w:t>
      </w:r>
      <w:r w:rsidR="00C873C5" w:rsidRPr="00784389">
        <w:rPr>
          <w:rFonts w:asciiTheme="majorBidi" w:hAnsiTheme="majorBidi" w:cstheme="majorBidi"/>
          <w:lang w:val="en-US"/>
        </w:rPr>
        <w:t xml:space="preserve"> </w:t>
      </w:r>
    </w:p>
    <w:sdt>
      <w:sdtPr>
        <w:rPr>
          <w:rFonts w:cs="Times New Roman"/>
          <w:color w:val="000000"/>
        </w:rPr>
        <w:tag w:val="MENDELEY_BIBLIOGRAPHY"/>
        <w:id w:val="1753465627"/>
        <w:placeholder>
          <w:docPart w:val="B88D137DA1D340ED9C1A223DDF18A5F2"/>
        </w:placeholder>
      </w:sdtPr>
      <w:sdtContent>
        <w:p w14:paraId="1F378314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Ostrom, Q.T., Cioffi, G., Waite, K., Kruchko, C., Barnholtz-Sloan, J.S.: CBTRUS Statistical Report: Primary Brain and Other Central Nervous System Tumors Diagnosed in the United States in 2014–2018. Neuro Oncol. 23, iii1 (2021). </w:t>
          </w:r>
          <w:r w:rsidRPr="00144C02">
            <w:rPr>
              <w:rFonts w:eastAsia="Times New Roman" w:cs="Times New Roman"/>
              <w:color w:val="000000"/>
            </w:rPr>
            <w:t>doi: 10.1093/neuonc/noab200</w:t>
          </w:r>
        </w:p>
        <w:p w14:paraId="2FAC5DC0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eynoso-Noverón, N., Mohar-Betancourt, A., Ortiz-Rafael, J.: Epidemiology of brain tumors. Principles of Neuro-Oncology: Brain &amp; Skull Base. 15–25 (2020). </w:t>
          </w:r>
          <w:r w:rsidRPr="00144C02">
            <w:rPr>
              <w:rFonts w:eastAsia="Times New Roman" w:cs="Times New Roman"/>
              <w:color w:val="000000"/>
            </w:rPr>
            <w:t>doi: 10.1007/978-3-030-54879-7_2</w:t>
          </w:r>
        </w:p>
        <w:p w14:paraId="02954D2B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apointe, S., Perry, A., Butowski, N.A.: Primary brain tumours in adults. Lancet. 392, 432–446 (2018). </w:t>
          </w:r>
          <w:r w:rsidRPr="00144C02">
            <w:rPr>
              <w:rFonts w:eastAsia="Times New Roman" w:cs="Times New Roman"/>
              <w:color w:val="000000"/>
            </w:rPr>
            <w:t>doi: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144C02">
            <w:rPr>
              <w:rFonts w:eastAsia="Times New Roman" w:cs="Times New Roman"/>
              <w:color w:val="000000"/>
            </w:rPr>
            <w:t>10.1016/S0140-6736(18)30990-5</w:t>
          </w:r>
        </w:p>
        <w:p w14:paraId="34BE29DD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rry, A., Wesseling, P.: Histologic classification of gliomas. Handb Clin Neurol. 134, 71–95 (2016). </w:t>
          </w:r>
          <w:r w:rsidRPr="00144C02">
            <w:rPr>
              <w:rFonts w:eastAsia="Times New Roman" w:cs="Times New Roman"/>
              <w:color w:val="000000"/>
            </w:rPr>
            <w:t>doi: 10.1016/B978-0-12-802997-8.00005-0</w:t>
          </w:r>
        </w:p>
        <w:p w14:paraId="7E58C273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R., Smith-Cohn, M., Cohen, A.L., Colman, H.: Glioma Subclassifications and Their Clinical Significance. Neurotherapeutics. 14, 284 (2017). </w:t>
          </w:r>
          <w:r w:rsidRPr="00144C02">
            <w:rPr>
              <w:rFonts w:eastAsia="Times New Roman" w:cs="Times New Roman"/>
              <w:color w:val="000000"/>
            </w:rPr>
            <w:t>doi: 10.1007/s13311-017-0519-x</w:t>
          </w:r>
        </w:p>
        <w:p w14:paraId="2E28AB57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, K., R, O., S, B., W, M.: Molecular Classification of Diffuse Gliomas. Can J Neurol Sci. 47, 464–473 (2020). </w:t>
          </w:r>
          <w:r w:rsidRPr="00144C02">
            <w:rPr>
              <w:rFonts w:eastAsia="Times New Roman" w:cs="Times New Roman"/>
              <w:color w:val="000000"/>
            </w:rPr>
            <w:t>doi: 10.1017/cjn.2020.10</w:t>
          </w:r>
          <w:r w:rsidRPr="00EF238C">
            <w:rPr>
              <w:rFonts w:eastAsia="Times New Roman" w:cs="Times New Roman"/>
              <w:color w:val="000000"/>
            </w:rPr>
            <w:t xml:space="preserve">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ntonelli, M., Poliani, P.L.: Adult type diffuse gliomas in the new 2021 WHO Classification. Pathologica. 114, 397 (2022). </w:t>
          </w:r>
          <w:r w:rsidRPr="00144C02">
            <w:rPr>
              <w:rFonts w:eastAsia="Times New Roman" w:cs="Times New Roman"/>
              <w:color w:val="000000"/>
            </w:rPr>
            <w:t>doi: 10.32074/1591-951x-823</w:t>
          </w:r>
          <w:r w:rsidRPr="00EF238C">
            <w:rPr>
              <w:rFonts w:eastAsia="Times New Roman" w:cs="Times New Roman"/>
              <w:color w:val="000000"/>
            </w:rPr>
            <w:t xml:space="preserve">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ollon, T., Jiang, C., Chowdury, A., Nasir-Moin, M., Kondepudi, A., Aabedi, A., </w:t>
          </w:r>
          <w:r w:rsidRPr="00EF238C">
            <w:rPr>
              <w:rFonts w:eastAsia="Times New Roman" w:cs="Times New Roman"/>
              <w:color w:val="000000"/>
            </w:rPr>
            <w:lastRenderedPageBreak/>
            <w:t xml:space="preserve">Adapa, A., Al-Holou, W., Heth, J., Sagher, O., Lowenstein, P., Castro, M., Wadiura, L.I., Widhalm, G., Neuschmelting, V., Reinecke, D., von Spreckelsen, N., Berger, M.S., Hervey-Jumper, S.L., Golfinos, J.G., Snuderl, M., Camelo-Piragua, S., Freudiger, C., Lee, H., Orringer, D.A.: Artificial-intelligence-based molecular classification of diffuse gliomas using rapid, label-free optical imaging. Nat Med. 29, 828–832 (2023). </w:t>
          </w:r>
          <w:r w:rsidRPr="00144C02">
            <w:rPr>
              <w:rFonts w:eastAsia="Times New Roman" w:cs="Times New Roman"/>
              <w:color w:val="000000"/>
            </w:rPr>
            <w:t>doi: 10.1038/s41591-023-02252-4</w:t>
          </w:r>
        </w:p>
        <w:p w14:paraId="6942024B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oski, E., Murphy, J.: AI in Healthcare. Stud Health Technol Inform. 284, 295–299 (2021). </w:t>
          </w:r>
          <w:r w:rsidRPr="00144C02">
            <w:rPr>
              <w:rFonts w:eastAsia="Times New Roman" w:cs="Times New Roman"/>
              <w:color w:val="000000"/>
            </w:rPr>
            <w:t>doi: 10.3233/shti210726</w:t>
          </w:r>
        </w:p>
        <w:p w14:paraId="245EE159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van Kempen, E.J., Post, M., Mannil, M., Kusters, B., Ter Laan, M., Meijer, F.J.A., Henssen, D.J.H.A.: Accuracy of machine learning algorithms for the classification of molecular features of gliomas on mri: A systematic literature review and meta-analysis. Cancers (Basel). 13, 2606 (2021). </w:t>
          </w:r>
          <w:r w:rsidRPr="00AF12AD">
            <w:rPr>
              <w:rFonts w:eastAsia="Times New Roman" w:cs="Times New Roman"/>
              <w:color w:val="000000"/>
            </w:rPr>
            <w:t>doi: 10.3390/cancers13112606</w:t>
          </w:r>
        </w:p>
        <w:p w14:paraId="66F7CE99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rahani, S., Hejazi, M., Moradizeyveh, S., Di Ieva, A., Fatemizadeh, E., Liu, S.: Diagnostic Accuracy of Deep Learning Models in Predicting Glioma Molecular Markers: A Systematic Review and Meta-Analysis. Diagnostics. 15, 797 (2025). </w:t>
          </w:r>
          <w:r w:rsidRPr="00AF12AD">
            <w:rPr>
              <w:rFonts w:eastAsia="Times New Roman" w:cs="Times New Roman"/>
              <w:color w:val="000000"/>
            </w:rPr>
            <w:t>doi: 10.3390/diagnostics15070797</w:t>
          </w:r>
        </w:p>
        <w:p w14:paraId="4BBDB76C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uustinen, S., Vrzáková, H., Hyttinen, J., Rauramaa, T., Fält, P., Hauta-Kasari, M., Bednarik, R., Koivisto, T., Rantala, S., von und zu Fraunberg, M., Jääskeläinen, J.E., Elomaa, A.P.: Hyperspectral Imaging in Brain Tumor Surgery—Evidence of Machine Learning-Based Performance. World Neurosurg. 175, e614–e635 (2023). </w:t>
          </w:r>
          <w:r w:rsidRPr="00AF12AD">
            <w:rPr>
              <w:rFonts w:eastAsia="Times New Roman" w:cs="Times New Roman"/>
              <w:color w:val="000000"/>
            </w:rPr>
            <w:t>doi: 10.1093/nop/npad040</w:t>
          </w:r>
        </w:p>
        <w:p w14:paraId="48327D08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Singh, J., Sahu, S., Mohan, T., Mahajan, S., Sharma, M.C., Sarkar, C., Suri, V.: Current status of DNA methylation profiling in neuro-oncology as a diagnostic support tool: A review. Neurooncol Pract. 10, 518–526 (2023). </w:t>
          </w:r>
          <w:r w:rsidRPr="00AF12AD">
            <w:rPr>
              <w:rFonts w:eastAsia="Times New Roman" w:cs="Times New Roman"/>
              <w:color w:val="000000"/>
            </w:rPr>
            <w:t>doi: 10.1093/nop/npad040</w:t>
          </w:r>
        </w:p>
        <w:p w14:paraId="53F36ABB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Y., Wu, M.: Deep learning in precision medicine and focus on glioma. Bioeng Transl Med. 8, e10553 (2023). </w:t>
          </w:r>
          <w:r w:rsidRPr="00AF12AD">
            <w:rPr>
              <w:rFonts w:eastAsia="Times New Roman" w:cs="Times New Roman"/>
              <w:color w:val="000000"/>
            </w:rPr>
            <w:t>doi: 10.1002/btm2.10553</w:t>
          </w:r>
          <w:r w:rsidRPr="00EF238C">
            <w:rPr>
              <w:rFonts w:eastAsia="Times New Roman" w:cs="Times New Roman"/>
              <w:color w:val="000000"/>
            </w:rPr>
            <w:t xml:space="preserve">1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J., Huang, Y., Song, Y., Xie, D., Hu, M., Qiu, H., Chu, J.: Diagnostic accuracy and potential covariates for machine learning to identify IDH mutations in glioma patients: evidence from a meta-analysis. Eur Radiol. 30, 4664–4674 (2020). </w:t>
          </w:r>
          <w:r w:rsidRPr="00AF12AD">
            <w:rPr>
              <w:rFonts w:eastAsia="Times New Roman" w:cs="Times New Roman"/>
              <w:color w:val="000000"/>
            </w:rPr>
            <w:t>doi: 10.1007/s00330-020-06717-9</w:t>
          </w:r>
        </w:p>
        <w:p w14:paraId="3C526512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1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v, Q., Liu, Y., Sun, Y., Wu, M.: Insight into deep learning for glioma IDH medical image analysis: A systematic review. Medicine. 103, E37150 (2024). </w:t>
          </w:r>
          <w:r w:rsidRPr="00AF12AD">
            <w:rPr>
              <w:rFonts w:eastAsia="Times New Roman" w:cs="Times New Roman"/>
              <w:color w:val="000000"/>
            </w:rPr>
            <w:t>doi: 10.1097/md.0000000000037150</w:t>
          </w:r>
        </w:p>
        <w:p w14:paraId="3FFC34E9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Guha, A., Halder, S., Shinde, S.H., Gawde, J., Munnolli, S., Talole, S., Goda, J.S.: How does deep learning/machine learning perform in comparison to radiologists in distinguishing glioblastomas (or grade IV astrocytomas) from primary CNS lymphomas?: a meta-analysis and systematic review. Clin Radiol. 79, 460–472 (2024). </w:t>
          </w:r>
          <w:r w:rsidRPr="00AF12AD">
            <w:rPr>
              <w:rFonts w:eastAsia="Times New Roman" w:cs="Times New Roman"/>
              <w:color w:val="000000"/>
            </w:rPr>
            <w:t>doi: 10.1016/j.crad.2024.03.007</w:t>
          </w:r>
        </w:p>
        <w:p w14:paraId="4986B286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McInnes, M.D.F., Moher, D., Thombs, B.D., McGrath, T.A., Bossuyt, P.M., Clifford, T., Cohen, J.F., Deeks, J.J., Gatsonis, C., Hooft, L., Hunt, H.A., Hyde, C.J., Korevaar, D.A., Leeflang, M.M.G., Macaskill, P., Reitsma, J.B., Rodin, R., Rutjes, A.W.S., Salameh, J.P., Stevens, A., Takwoingi, Y., Tonelli, M., Weeks, L., Whiting, P., Willis, B.H.: Preferred Reporting Items for a Systematic Review and Meta-analysis of Diagnostic Test Accuracy Studies: The PRISMA-DTA Statement. JAMA. 319, 388–396 (2018). </w:t>
          </w:r>
          <w:r w:rsidRPr="00AF12AD">
            <w:rPr>
              <w:rFonts w:eastAsia="Times New Roman" w:cs="Times New Roman"/>
              <w:color w:val="000000"/>
            </w:rPr>
            <w:t>doi: 10.1001/jama.2017.19163</w:t>
          </w:r>
        </w:p>
        <w:p w14:paraId="4F7B9D63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hiting, P.F., Rutjes, A.W.S., Westwood, M.E., Mallett, S., Deeks, J.J., Reitsma, J.B., Leeflang, M.M.G., Sterne, J.A.C., Bossuyt, P.M.M.: Quadas-2: A revised tool for the quality assessment of diagnostic accuracy studies. Ann Intern Med. 155, 529–536 (2011). </w:t>
          </w:r>
          <w:r w:rsidRPr="00AF12AD">
            <w:rPr>
              <w:rFonts w:eastAsia="Times New Roman" w:cs="Times New Roman"/>
              <w:color w:val="000000"/>
            </w:rPr>
            <w:t>doi: 10.7326/0003-4819-155-8-201110180-00009</w:t>
          </w:r>
        </w:p>
        <w:p w14:paraId="5451CF95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olff, R.F., Moons, K.G.M., Riley, R.D., Whiting, P.F., Westwood, M., Collins, G.S., Reitsma, J.B., Kleijnen, J., Mallett, S.: PROBAST: A tool to assess the risk of bias and applicability of prediction model studies. Ann Intern Med. 170, 51–58 (2019). </w:t>
          </w:r>
          <w:r w:rsidRPr="00AF12AD">
            <w:rPr>
              <w:rFonts w:eastAsia="Times New Roman" w:cs="Times New Roman"/>
              <w:color w:val="000000"/>
            </w:rPr>
            <w:t>doi: 10.7326/m18-1376</w:t>
          </w:r>
        </w:p>
        <w:p w14:paraId="61956131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1. </w:t>
          </w:r>
          <w:r w:rsidRPr="00EF238C">
            <w:rPr>
              <w:rFonts w:eastAsia="Times New Roman" w:cs="Times New Roman"/>
              <w:color w:val="000000"/>
            </w:rPr>
            <w:tab/>
            <w:t>Albuquerque, T., Fang, M.L., Wiestler, B., Delbridge, C., Vasconcelos, M.J.M., Cardoso, J.S., Schüffler, P.: Multimodal Context-Aware Detection of Glioma Biomarkers Using MRI and WSI. In: Medical Image Computing and Computer Assisted Intervention – MICCAI 2023 Workshops. pp. 157–167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1007/978-3-031-47425-5_15</w:t>
          </w:r>
        </w:p>
        <w:p w14:paraId="3ABE7B61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2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itnis, S.R., Liu, S., Dash, T., Verlekar, T.T., Di Ieva, A., Berkovsky, S., Vig, L., Srinivasan, A.: Domain-Specific Pre-training Improves Confidence in Whole Slide Image Classification. Proceedings of the Annual International Conference of the IEEE Engineering in Medicine and Biology Society, EMBS. (2023). </w:t>
          </w:r>
          <w:r w:rsidRPr="00AF12AD">
            <w:rPr>
              <w:rFonts w:eastAsia="Times New Roman" w:cs="Times New Roman"/>
              <w:color w:val="000000"/>
            </w:rPr>
            <w:t>doi: 10.1109/embc40787.2023.10340659</w:t>
          </w:r>
        </w:p>
        <w:p w14:paraId="38900544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ui, D., Liu, Y., Liu, G., Liu, L.: A Multiple-Instance Learning-Based Convolutional Neural Network Model to Detect the IDH1 Mutation in the Histopathology Images of Glioma Tissues. J Comput Biol. 27, 1264–1272 (2020). </w:t>
          </w:r>
          <w:r w:rsidRPr="00AF12AD">
            <w:rPr>
              <w:rFonts w:eastAsia="Times New Roman" w:cs="Times New Roman"/>
              <w:color w:val="000000"/>
            </w:rPr>
            <w:t>doi: 10.1089/cmb.2019.0410</w:t>
          </w:r>
          <w:r w:rsidRPr="00EF238C">
            <w:rPr>
              <w:rFonts w:eastAsia="Times New Roman" w:cs="Times New Roman"/>
              <w:color w:val="000000"/>
            </w:rPr>
            <w:t xml:space="preserve">2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Despotovic, V., Kim, S.Y., Hau, A.C., Kakoichankava, A., Klamminger, G.G., Borgmann, F.B.K., Frauenknecht, K.B.M., Mittelbronn, M., Nazarov, P. V: Glioma subtype classification from histopathological images using in-domain and out-of-domain transfer learning: An experimental study. Heliyon. 10, e27515 (2024). </w:t>
          </w:r>
          <w:r w:rsidRPr="00AF12AD">
            <w:rPr>
              <w:rFonts w:eastAsia="Times New Roman" w:cs="Times New Roman"/>
              <w:color w:val="000000"/>
            </w:rPr>
            <w:t>doi: 10.1016/j.heliyon.2024.e27515</w:t>
          </w:r>
        </w:p>
        <w:p w14:paraId="0826D10E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5. </w:t>
          </w:r>
          <w:r w:rsidRPr="00EF238C">
            <w:rPr>
              <w:rFonts w:eastAsia="Times New Roman" w:cs="Times New Roman"/>
              <w:color w:val="000000"/>
            </w:rPr>
            <w:tab/>
            <w:t>Fang, Z., Liu, Y., Wang, Y., Zhang, X., Chen, Y., Cai, C., Lin, Y., Han, Y., Wang, Z., Zeng, S., Shen, H., Tan, J., Zhang, Y.: Deep Learning Predicts Biomarker Status and Discovers Related Histomorphology Characteristics for Low-Grade Glioma.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48550/arXiv.2310.07464</w:t>
          </w:r>
        </w:p>
        <w:p w14:paraId="542EC746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ust, K., Lee, M.K., Dent, A., Fiala, C., Portante, A., Rabindranath, M., Alsafwani, N., Gao, A., Djuric, U., Diamandis, P.: Integrating morphologic and molecular histopathological features through whole slide image registration and deep learning. Neurooncol Adv. 4, vdac001 (2022). </w:t>
          </w:r>
          <w:r w:rsidRPr="00AF12AD">
            <w:rPr>
              <w:rFonts w:eastAsia="Times New Roman" w:cs="Times New Roman"/>
              <w:color w:val="000000"/>
            </w:rPr>
            <w:t>doi: 10.1093/noajnl/vdac001</w:t>
          </w:r>
        </w:p>
        <w:p w14:paraId="219FA352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ewitt, K.J., Loffler, C.M.L., Muti, H.S., Berghoff, A.S., Eisenloffel, C., van Treeck, M., Carrero, Z.I., El Nahhas, O.S.M., Veldhuizen, G.P., Weil, S., Saldanha, O.L., Bejan, L., Millner, T.O., Brandner, S., Bruckmann, S., Kather, J.N.: Direct image to subtype prediction for brain tumors using deep learning. Neurooncol Adv. 5, vdad139 (2023). </w:t>
          </w:r>
          <w:r w:rsidRPr="00AF12AD">
            <w:rPr>
              <w:rFonts w:eastAsia="Times New Roman" w:cs="Times New Roman"/>
              <w:color w:val="000000"/>
            </w:rPr>
            <w:t>doi: 10.1093/noajnl/vdad139</w:t>
          </w:r>
        </w:p>
        <w:p w14:paraId="044940EF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8. </w:t>
          </w:r>
          <w:r w:rsidRPr="00EF238C">
            <w:rPr>
              <w:rFonts w:eastAsia="Times New Roman" w:cs="Times New Roman"/>
              <w:color w:val="000000"/>
            </w:rPr>
            <w:tab/>
            <w:t>Innani, S., Baheti, B., Nasrallah, M.P., Bakas, S.: Weakly Supervised IDH-Status Glioma Classification from H&amp;E-Stained Whole Slide Images, (2024)</w:t>
          </w:r>
          <w:r>
            <w:rPr>
              <w:rFonts w:eastAsia="Times New Roman" w:cs="Times New Roman"/>
              <w:color w:val="000000"/>
            </w:rPr>
            <w:t xml:space="preserve"> doi</w:t>
          </w:r>
          <w:r w:rsidRPr="00AF12AD">
            <w:rPr>
              <w:rFonts w:eastAsia="Times New Roman" w:cs="Times New Roman"/>
              <w:color w:val="000000"/>
            </w:rPr>
            <w:t>: 10.1109/ISBI56570.2024.10635869</w:t>
          </w:r>
        </w:p>
        <w:p w14:paraId="094CB086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2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iang, S., Zanazzi, G.J., Hassanpour, S.: Predicting prognosis and IDH mutation status for patients with lower-grade gliomas using whole slide images. Sci Rep. 11, 16849 (2021). </w:t>
          </w:r>
          <w:r w:rsidRPr="00AF12AD">
            <w:rPr>
              <w:rFonts w:eastAsia="Times New Roman" w:cs="Times New Roman"/>
              <w:color w:val="000000"/>
            </w:rPr>
            <w:t>doi: 10.1038/s41598-021-95948-x</w:t>
          </w:r>
        </w:p>
        <w:p w14:paraId="5E1CB1C9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ungo, P., Hewer, E.: Code-free machine learning for classification of central nervous system histopathology images. J Neuropathol Exp Neurol. 82, 221–230 (2023). </w:t>
          </w:r>
          <w:r w:rsidRPr="00AF12AD">
            <w:rPr>
              <w:rFonts w:eastAsia="Times New Roman" w:cs="Times New Roman"/>
              <w:color w:val="000000"/>
            </w:rPr>
            <w:t>doi: 10.1093/jnen/nlac131</w:t>
          </w:r>
        </w:p>
        <w:p w14:paraId="0DDD5333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im, G.J., Lee, T., Ahn, S., Uh, Y., Kim, S.H.: Efficient diagnosis of IDH-mutant gliomas: 1p/19qNET assesses 1p/19q codeletion status using weakly-supervised learning. NPJ Precis Oncol. 7, 94 (2023). </w:t>
          </w:r>
          <w:r w:rsidRPr="00AF12AD">
            <w:rPr>
              <w:rFonts w:eastAsia="Times New Roman" w:cs="Times New Roman"/>
              <w:color w:val="000000"/>
            </w:rPr>
            <w:t>doi: 10.1038/s41698-023-00450-4</w:t>
          </w:r>
        </w:p>
        <w:p w14:paraId="7ECD8392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2. </w:t>
          </w:r>
          <w:r w:rsidRPr="00EF238C">
            <w:rPr>
              <w:rFonts w:eastAsia="Times New Roman" w:cs="Times New Roman"/>
              <w:color w:val="000000"/>
            </w:rPr>
            <w:tab/>
            <w:t>Krebs, O., Agarwal, S., Tiwari, P., Tomaszewski, J.E., Ward, A.D.: Self-supervised deep learning to predict molecular markers from routine histopathology slides for high-grade glioma tumors,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doi:10.1117/12.2653929</w:t>
          </w:r>
        </w:p>
        <w:p w14:paraId="2D3D7326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, Z., Cong, Y., Chen, X., Qi, J., Sun, J., Yan, T., Yang, H., Liu, J., Lu, E., Wang, L., Li, J., Hu, H., Zhang, C., Yang, Q., Yao, J., Yao, P., Jiang, Q., Liu, W., Song, J., Carin, L., Chen, Y., Zhao, S., Gao, X.: Vision transformer-based weakly supervised histopathological image analysis of primary brain tumors. iScience. 26, 105872 (2023). </w:t>
          </w:r>
          <w:r w:rsidRPr="00AF12AD">
            <w:rPr>
              <w:rFonts w:eastAsia="Times New Roman" w:cs="Times New Roman"/>
              <w:color w:val="000000"/>
            </w:rPr>
            <w:t>doi: 10.1016/j.isci.2022.105872</w:t>
          </w:r>
        </w:p>
        <w:p w14:paraId="29773D11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echty, B., Xu, Z., Zhang, Z., Slocum, C., Bahadir, C.D., Sabuncu, M.R., Pisapia, D.J.: Machine learning can aid in prediction of IDH mutation from H&amp;E-stained histology slides in infiltrating gliomas. Sci Rep. 12, 22623 (2022). </w:t>
          </w:r>
          <w:r w:rsidRPr="00AF12AD">
            <w:rPr>
              <w:rFonts w:eastAsia="Times New Roman" w:cs="Times New Roman"/>
              <w:color w:val="000000"/>
            </w:rPr>
            <w:t>doi: 10.1038/s41598-022-26170-6</w:t>
          </w:r>
          <w:r w:rsidRPr="00EF238C">
            <w:rPr>
              <w:rFonts w:eastAsia="Times New Roman" w:cs="Times New Roman"/>
              <w:color w:val="000000"/>
            </w:rPr>
            <w:t xml:space="preserve">3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X., Hu, W., Diao, S., Abera, D.E., Racoceanu, D., Qin, W.: Multi-scale feature fusion for prediction of IDH1 mutations in glioma histopathological images. Comput Methods Programs Biomed. 248, 108116 (2024). </w:t>
          </w:r>
          <w:r w:rsidRPr="00AF12AD">
            <w:rPr>
              <w:rFonts w:eastAsia="Times New Roman" w:cs="Times New Roman"/>
              <w:color w:val="000000"/>
            </w:rPr>
            <w:t>doi: 10.1016/j.cmpb.2024.108116</w:t>
          </w:r>
        </w:p>
        <w:p w14:paraId="5E6E7ADC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S., Shah, Z., Sav, A., Russo, C., Berkovsky, S., Qian, Y., Coiera, E., Di Ieva, A.: Isocitrate dehydrogenase (IDH) status prediction in histopathology images of gliomas using deep learning. Sci Rep. 10, 7733 (2020). </w:t>
          </w:r>
          <w:r w:rsidRPr="00AF12AD">
            <w:rPr>
              <w:rFonts w:eastAsia="Times New Roman" w:cs="Times New Roman"/>
              <w:color w:val="000000"/>
            </w:rPr>
            <w:t>doi: 10.1038/s41598-020-64588-y</w:t>
          </w:r>
          <w:r w:rsidRPr="00EF238C">
            <w:rPr>
              <w:rFonts w:eastAsia="Times New Roman" w:cs="Times New Roman"/>
              <w:color w:val="000000"/>
            </w:rPr>
            <w:t xml:space="preserve">3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akagaki, R., Debsarkar, S.S., Kawanaka, H., Aronow, B.J., Prasath, V.B.S.: Deep learning-based IDH1 gene mutation prediction using histopathological imaging and clinical data. Comput Biol Med. 179, 108902 (2024). </w:t>
          </w:r>
          <w:r w:rsidRPr="00AF12AD">
            <w:rPr>
              <w:rFonts w:eastAsia="Times New Roman" w:cs="Times New Roman"/>
              <w:color w:val="000000"/>
            </w:rPr>
            <w:t>doi: 10.1016/j.compbiomed.2024.108902</w:t>
          </w:r>
        </w:p>
        <w:p w14:paraId="4F6C20EA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3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i, L., Jones, K.A., Shboul, Z.A., Chen, J.Y., Iftekharuddin, K.M.: Deep Neural Network Analysis of Pathology Images With Integrated Molecular Data for Enhanced Glioma Classification and Grading. Front Oncol. 11, 668694 (2021). </w:t>
          </w:r>
          <w:r w:rsidRPr="00AF12AD">
            <w:rPr>
              <w:rFonts w:eastAsia="Times New Roman" w:cs="Times New Roman"/>
              <w:color w:val="000000"/>
            </w:rPr>
            <w:t>doi: 10.3389/fonc.2021.668694</w:t>
          </w:r>
        </w:p>
        <w:p w14:paraId="0237866E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athore, S., Iftikhar, M., Nasrallah, M., Gurcan, M., Rajpoot, N., Mourelatos, Z.: Prediction of overall survival and molecular markers in gliomas via analysis of digital pathology images using deep learning. Neuro Oncol. 21, vi270–vi270 (2019). </w:t>
          </w:r>
          <w:r w:rsidRPr="00AF12AD">
            <w:rPr>
              <w:rFonts w:eastAsia="Times New Roman" w:cs="Times New Roman"/>
              <w:color w:val="000000"/>
            </w:rPr>
            <w:t>doi: 10.1093/neuonc/noz175.1134</w:t>
          </w:r>
        </w:p>
        <w:p w14:paraId="272CE023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W., Zhao, Y., Teng, L., Yan, J., Guo, Y., Qiu, Y., Ji, Y., Yu, B., Pei, D., Duan, W., Wang, M., Wang, L., Duan, J., Sun, Q., Wang, S., Duan, H., Sun, C., Guo, Y., Luo, L., Guo, Z., Guan, F., Wang, Z., Xing, A., Liu, Z., Zhang, H., Cui, L., Zhang, L., Jiang, G., Yan, D., Liu, X., Zheng, H., Liang, D., Li, W., Li, Z.C., Zhang, Z.: Neuropathologist-level integrated classification of adult-type diffuse gliomas using deep learning from whole-slide pathological images. Nat Commun. 14, 6359 (2023). </w:t>
          </w:r>
          <w:r w:rsidRPr="00C76B7F">
            <w:rPr>
              <w:rFonts w:eastAsia="Times New Roman" w:cs="Times New Roman"/>
              <w:color w:val="000000"/>
            </w:rPr>
            <w:t>doi: 10.1038/s41467-023-41195-9</w:t>
          </w:r>
        </w:p>
        <w:p w14:paraId="7F9F5EB4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D., Liu, C., Wang, X., Liu, X., Lan, C., Zhao, P., Cho, W.C., Graeber, M.B., Liu, Y.: Automated Machine-Learning Framework Integrating Histopathological and Radiological Information for Predicting IDH1 Mutation Status in Glioma. Front Bioinform. 1, 718697 (2021). </w:t>
          </w:r>
          <w:r w:rsidRPr="00C76B7F">
            <w:rPr>
              <w:rFonts w:eastAsia="Times New Roman" w:cs="Times New Roman"/>
              <w:color w:val="000000"/>
            </w:rPr>
            <w:t>doi: 10.3389/fbinf.2021.718697</w:t>
          </w:r>
        </w:p>
        <w:p w14:paraId="200114E1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Y., Wang, W., Ji, Y., Guo, Y., Duan, J., Liu, X., Yan, D., Liang, D., Li, W., Zhang, Z., Li, Z.C.: Computational Pathology for Prediction of Isocitrate Dehydrogenase Gene Mutation from Whole Slide Images in Adult Patients with Diffuse Glioma. Am J Pathol. 194, 747–758 (2024). </w:t>
          </w:r>
          <w:r w:rsidRPr="00C76B7F">
            <w:rPr>
              <w:rFonts w:eastAsia="Times New Roman" w:cs="Times New Roman"/>
              <w:color w:val="000000"/>
            </w:rPr>
            <w:t>doi: 10.1016/j.ajpath.2024.01.009</w:t>
          </w:r>
        </w:p>
        <w:p w14:paraId="648ACE62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3. </w:t>
          </w:r>
          <w:r w:rsidRPr="00EF238C">
            <w:rPr>
              <w:rFonts w:eastAsia="Times New Roman" w:cs="Times New Roman"/>
              <w:color w:val="000000"/>
            </w:rPr>
            <w:tab/>
            <w:t>Farahani, S., Hejazi, M., Tabassum, M., Di Ieva, A., Mahdavifar, N., Liu, S.: Diagnostic Performance of Deep Learning for Predicting Gliomas’ IDH and 1p/19q Status in MRI: A Systematic Review and Meta-Analysis.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C76B7F">
            <w:rPr>
              <w:rFonts w:eastAsia="Times New Roman" w:cs="Times New Roman"/>
              <w:color w:val="000000"/>
            </w:rPr>
            <w:t>doi: 10.1007/s00330-025-11898-2</w:t>
          </w:r>
        </w:p>
        <w:p w14:paraId="3C1C6CDA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X., Lei, J., Wang, S., Zhang, J., Gou, L.: Diagnostic accuracy of a machine learning-based radiomics approach of MR in predicting IDH mutations in glioma patients: a systematic review and meta-analysis. Front Oncol. 14, 1409760 (2024). </w:t>
          </w:r>
          <w:r w:rsidRPr="00C76B7F">
            <w:rPr>
              <w:rFonts w:eastAsia="Times New Roman" w:cs="Times New Roman"/>
              <w:color w:val="000000"/>
            </w:rPr>
            <w:t>doi: 10.3389/fonc.2024.1409760</w:t>
          </w:r>
        </w:p>
        <w:p w14:paraId="2988CC93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4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edlich, J.-P., Feuerhake, F., Weis, J., Schaadt, N.S., Teuber-Hanselmann, S., Buck, C., Luttmann, S., Eberle, A., Nikolin, S., Appenzeller, A., Portmann, A., Homeyer, A.: Applications of artificial intelligence in the analysis of histopathology images of gliomas: a review. npj Imaging 2024 2:1. 2, 1–16 (2024). </w:t>
          </w:r>
          <w:r w:rsidRPr="00C76B7F">
            <w:rPr>
              <w:rFonts w:eastAsia="Times New Roman" w:cs="Times New Roman"/>
              <w:color w:val="000000"/>
            </w:rPr>
            <w:t>doi: 10.1038/s44303-024-00020-8</w:t>
          </w:r>
          <w:r w:rsidRPr="00EF238C">
            <w:rPr>
              <w:rFonts w:eastAsia="Times New Roman" w:cs="Times New Roman"/>
              <w:color w:val="000000"/>
            </w:rPr>
            <w:t xml:space="preserve">4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obel, S.M.N., Swapno, S.M.M.R., Islam, M.B., Azad, A.K.M., Alyami, S.A., Alamin, M., Liò, P., Moni, M.A.: A Novel Mixed Convolution Transformer Model for the Fast and Accurate Diagnosis of Glioma Subtypes. Advanced Intelligent Systems. 7, 2400566 (2024). </w:t>
          </w:r>
          <w:r w:rsidRPr="00C76B7F">
            <w:rPr>
              <w:rFonts w:eastAsia="Times New Roman" w:cs="Times New Roman"/>
              <w:color w:val="000000"/>
            </w:rPr>
            <w:t>doi: 10.1002/aisy.202400566</w:t>
          </w:r>
          <w:r w:rsidRPr="00EF238C">
            <w:rPr>
              <w:rFonts w:eastAsia="Times New Roman" w:cs="Times New Roman"/>
              <w:color w:val="000000"/>
            </w:rPr>
            <w:t xml:space="preserve">47. </w:t>
          </w:r>
          <w:r w:rsidRPr="00EF238C">
            <w:rPr>
              <w:rFonts w:eastAsia="Times New Roman" w:cs="Times New Roman"/>
              <w:color w:val="000000"/>
            </w:rPr>
            <w:tab/>
            <w:t>Henry, E.U., Emebo, O., Omonhinmin, C.A.: Vision Transformers in Medical Imaging: A Review.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C76B7F">
            <w:rPr>
              <w:rFonts w:eastAsia="Times New Roman" w:cs="Times New Roman"/>
              <w:color w:val="000000"/>
            </w:rPr>
            <w:t>https://doi.org/10.48550/arXiv.2211.10043</w:t>
          </w:r>
        </w:p>
        <w:p w14:paraId="001CF408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lleman, K., Knecht, E., Huang, J., Zhang, L., Lam, S., DeCuypere, M.: Multimodal Deep Learning-Based Prognostication in Glioma Patients: A Systematic Review. Cancers (Basel). 15, 545 (2023). </w:t>
          </w:r>
          <w:r w:rsidRPr="00C76B7F">
            <w:rPr>
              <w:rFonts w:eastAsia="Times New Roman" w:cs="Times New Roman"/>
              <w:color w:val="000000"/>
            </w:rPr>
            <w:t>doi: 10.3390/cancers15020545</w:t>
          </w:r>
        </w:p>
        <w:p w14:paraId="71CA751A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D’este, S.H., Nielsen, M.B., Hansen, A.E.: Visualizing Glioma Infiltration by the Combination of Multimodality Imaging and Artificial Intelligence, a Systematic Review of the Literature. Diagnostics 2021, Vol. 11, Page 592. 11, 592 (2021). </w:t>
          </w:r>
          <w:r w:rsidRPr="00C76B7F">
            <w:rPr>
              <w:rFonts w:eastAsia="Times New Roman" w:cs="Times New Roman"/>
              <w:color w:val="000000"/>
            </w:rPr>
            <w:t>doi: 10.3390/diagnostics11040592</w:t>
          </w:r>
        </w:p>
        <w:p w14:paraId="7EFB4800" w14:textId="77777777" w:rsidR="002361B1" w:rsidRPr="00EF238C" w:rsidRDefault="002361B1" w:rsidP="002361B1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5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Byeon, Y., Park, Y.W., Lee, S., Park, D., Shin, H.S., Han, K., Chang, J.H., Kim, S.H., Lee, S.K., Ahn, S.S., Hwang, D.: Interpretable multimodal transformer for prediction of molecular subtypes and grades in adult-type diffuse gliomas. npj Digital Medicine 2025 8:1. 8, 1–10 (2025). </w:t>
          </w:r>
          <w:r w:rsidRPr="00C76B7F">
            <w:rPr>
              <w:rFonts w:eastAsia="Times New Roman" w:cs="Times New Roman"/>
              <w:color w:val="000000"/>
            </w:rPr>
            <w:t>doi: 10.1038/s41746-025-01530-4</w:t>
          </w:r>
        </w:p>
        <w:p w14:paraId="09062343" w14:textId="77777777" w:rsidR="002361B1" w:rsidRDefault="002361B1" w:rsidP="002361B1">
          <w:pPr>
            <w:rPr>
              <w:rFonts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> </w:t>
          </w:r>
        </w:p>
      </w:sdtContent>
    </w:sdt>
    <w:p w14:paraId="1DB0C22D" w14:textId="2842A16C" w:rsidR="009C751D" w:rsidRPr="00784389" w:rsidRDefault="009C751D" w:rsidP="009C751D">
      <w:pPr>
        <w:spacing w:line="259" w:lineRule="auto"/>
        <w:jc w:val="left"/>
        <w:rPr>
          <w:rFonts w:asciiTheme="majorBidi" w:hAnsiTheme="majorBidi" w:cstheme="majorBidi"/>
          <w:color w:val="000000"/>
        </w:rPr>
      </w:pPr>
    </w:p>
    <w:p w14:paraId="1EFBC2A9" w14:textId="77777777" w:rsidR="009C751D" w:rsidRPr="00784389" w:rsidRDefault="009C751D" w:rsidP="00C873C5">
      <w:pPr>
        <w:rPr>
          <w:rFonts w:asciiTheme="majorBidi" w:hAnsiTheme="majorBidi" w:cstheme="majorBidi"/>
        </w:rPr>
      </w:pPr>
    </w:p>
    <w:sectPr w:rsidR="009C751D" w:rsidRPr="00784389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570A8" w14:textId="77777777" w:rsidR="00377428" w:rsidRDefault="00377428" w:rsidP="00CF3807">
      <w:pPr>
        <w:spacing w:after="0" w:line="240" w:lineRule="auto"/>
      </w:pPr>
      <w:r>
        <w:separator/>
      </w:r>
    </w:p>
  </w:endnote>
  <w:endnote w:type="continuationSeparator" w:id="0">
    <w:p w14:paraId="698B64F9" w14:textId="77777777" w:rsidR="00377428" w:rsidRDefault="00377428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32871" w14:textId="77777777" w:rsidR="00377428" w:rsidRDefault="00377428" w:rsidP="00CF3807">
      <w:pPr>
        <w:spacing w:after="0" w:line="240" w:lineRule="auto"/>
      </w:pPr>
      <w:r>
        <w:separator/>
      </w:r>
    </w:p>
  </w:footnote>
  <w:footnote w:type="continuationSeparator" w:id="0">
    <w:p w14:paraId="64E4FE17" w14:textId="77777777" w:rsidR="00377428" w:rsidRDefault="00377428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oFABpx5y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zffz9j29rtkeds09vzs5qztz95f20pzds&quot;&gt;AI in MB writeup office version&lt;record-ids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46312A"/>
    <w:rsid w:val="00000B5E"/>
    <w:rsid w:val="00054D6B"/>
    <w:rsid w:val="000858A7"/>
    <w:rsid w:val="00086F9C"/>
    <w:rsid w:val="00087A52"/>
    <w:rsid w:val="000946C4"/>
    <w:rsid w:val="000B4C9A"/>
    <w:rsid w:val="000C3222"/>
    <w:rsid w:val="000C5A42"/>
    <w:rsid w:val="000E7252"/>
    <w:rsid w:val="000F625A"/>
    <w:rsid w:val="00100658"/>
    <w:rsid w:val="0010685B"/>
    <w:rsid w:val="00125B34"/>
    <w:rsid w:val="00127AC8"/>
    <w:rsid w:val="001429ED"/>
    <w:rsid w:val="00167D47"/>
    <w:rsid w:val="00170856"/>
    <w:rsid w:val="001757EC"/>
    <w:rsid w:val="001772FC"/>
    <w:rsid w:val="001C0C78"/>
    <w:rsid w:val="001D3FA9"/>
    <w:rsid w:val="001F06AC"/>
    <w:rsid w:val="00212F9A"/>
    <w:rsid w:val="0023302B"/>
    <w:rsid w:val="002361B1"/>
    <w:rsid w:val="00256B51"/>
    <w:rsid w:val="002D3044"/>
    <w:rsid w:val="002F2883"/>
    <w:rsid w:val="003046A9"/>
    <w:rsid w:val="00305189"/>
    <w:rsid w:val="00311088"/>
    <w:rsid w:val="003117E3"/>
    <w:rsid w:val="00316F6A"/>
    <w:rsid w:val="00327055"/>
    <w:rsid w:val="00360AAA"/>
    <w:rsid w:val="00377428"/>
    <w:rsid w:val="00386775"/>
    <w:rsid w:val="00386DC0"/>
    <w:rsid w:val="003A37BA"/>
    <w:rsid w:val="003A3A12"/>
    <w:rsid w:val="003A3F5B"/>
    <w:rsid w:val="003B27C1"/>
    <w:rsid w:val="003D349A"/>
    <w:rsid w:val="003D5C4D"/>
    <w:rsid w:val="003F108B"/>
    <w:rsid w:val="004468DF"/>
    <w:rsid w:val="0046312A"/>
    <w:rsid w:val="00477900"/>
    <w:rsid w:val="0048589C"/>
    <w:rsid w:val="00492D25"/>
    <w:rsid w:val="00506B4D"/>
    <w:rsid w:val="00553AF3"/>
    <w:rsid w:val="005919CE"/>
    <w:rsid w:val="005A61D4"/>
    <w:rsid w:val="005C6A6C"/>
    <w:rsid w:val="005E7C63"/>
    <w:rsid w:val="005F2272"/>
    <w:rsid w:val="005F6BE7"/>
    <w:rsid w:val="00600831"/>
    <w:rsid w:val="00621F3B"/>
    <w:rsid w:val="0062505D"/>
    <w:rsid w:val="006301E7"/>
    <w:rsid w:val="00645047"/>
    <w:rsid w:val="00682343"/>
    <w:rsid w:val="00697200"/>
    <w:rsid w:val="006A649E"/>
    <w:rsid w:val="006B3475"/>
    <w:rsid w:val="006C7FA5"/>
    <w:rsid w:val="006D0ECA"/>
    <w:rsid w:val="006D43C7"/>
    <w:rsid w:val="006D7371"/>
    <w:rsid w:val="006E4840"/>
    <w:rsid w:val="006F0662"/>
    <w:rsid w:val="006F29EB"/>
    <w:rsid w:val="006F4B0A"/>
    <w:rsid w:val="00711F30"/>
    <w:rsid w:val="00721D6D"/>
    <w:rsid w:val="0072221E"/>
    <w:rsid w:val="00730063"/>
    <w:rsid w:val="00730CD0"/>
    <w:rsid w:val="00743C06"/>
    <w:rsid w:val="00754260"/>
    <w:rsid w:val="00784389"/>
    <w:rsid w:val="007A67D2"/>
    <w:rsid w:val="007B2860"/>
    <w:rsid w:val="007F4A8C"/>
    <w:rsid w:val="0080070D"/>
    <w:rsid w:val="00805BEA"/>
    <w:rsid w:val="0082540E"/>
    <w:rsid w:val="00825420"/>
    <w:rsid w:val="00841D16"/>
    <w:rsid w:val="00846D6B"/>
    <w:rsid w:val="0086101F"/>
    <w:rsid w:val="00870598"/>
    <w:rsid w:val="008B4807"/>
    <w:rsid w:val="008D7F97"/>
    <w:rsid w:val="008F058C"/>
    <w:rsid w:val="00947536"/>
    <w:rsid w:val="0097281D"/>
    <w:rsid w:val="009776FD"/>
    <w:rsid w:val="00990191"/>
    <w:rsid w:val="00991503"/>
    <w:rsid w:val="0099703F"/>
    <w:rsid w:val="009B4B5A"/>
    <w:rsid w:val="009C751D"/>
    <w:rsid w:val="009D1962"/>
    <w:rsid w:val="009E3F2D"/>
    <w:rsid w:val="009E5173"/>
    <w:rsid w:val="00A15D88"/>
    <w:rsid w:val="00A6061F"/>
    <w:rsid w:val="00A95925"/>
    <w:rsid w:val="00AA4EF2"/>
    <w:rsid w:val="00AB79AB"/>
    <w:rsid w:val="00B069D4"/>
    <w:rsid w:val="00B3210B"/>
    <w:rsid w:val="00B349F8"/>
    <w:rsid w:val="00B52D98"/>
    <w:rsid w:val="00B577DB"/>
    <w:rsid w:val="00B617C6"/>
    <w:rsid w:val="00B61BBB"/>
    <w:rsid w:val="00B77634"/>
    <w:rsid w:val="00B9247D"/>
    <w:rsid w:val="00BC1CF6"/>
    <w:rsid w:val="00BC35CD"/>
    <w:rsid w:val="00BE48F8"/>
    <w:rsid w:val="00BE4C33"/>
    <w:rsid w:val="00C01174"/>
    <w:rsid w:val="00C04659"/>
    <w:rsid w:val="00C119F5"/>
    <w:rsid w:val="00C4297C"/>
    <w:rsid w:val="00C50943"/>
    <w:rsid w:val="00C633DF"/>
    <w:rsid w:val="00C645C6"/>
    <w:rsid w:val="00C854DB"/>
    <w:rsid w:val="00C873C5"/>
    <w:rsid w:val="00C87E84"/>
    <w:rsid w:val="00CA49A0"/>
    <w:rsid w:val="00CA6349"/>
    <w:rsid w:val="00CD471D"/>
    <w:rsid w:val="00CE326E"/>
    <w:rsid w:val="00CE44FF"/>
    <w:rsid w:val="00CF3807"/>
    <w:rsid w:val="00D0793E"/>
    <w:rsid w:val="00D15F99"/>
    <w:rsid w:val="00D20BA7"/>
    <w:rsid w:val="00D4335C"/>
    <w:rsid w:val="00D45AB5"/>
    <w:rsid w:val="00D7196B"/>
    <w:rsid w:val="00DA2337"/>
    <w:rsid w:val="00DA7B00"/>
    <w:rsid w:val="00DB22A9"/>
    <w:rsid w:val="00DC0DE3"/>
    <w:rsid w:val="00DD53FA"/>
    <w:rsid w:val="00DD6915"/>
    <w:rsid w:val="00E050A5"/>
    <w:rsid w:val="00E07661"/>
    <w:rsid w:val="00E435E5"/>
    <w:rsid w:val="00E437FC"/>
    <w:rsid w:val="00E628D0"/>
    <w:rsid w:val="00E651F2"/>
    <w:rsid w:val="00E65E76"/>
    <w:rsid w:val="00E724A1"/>
    <w:rsid w:val="00E7599A"/>
    <w:rsid w:val="00E8438B"/>
    <w:rsid w:val="00E8534E"/>
    <w:rsid w:val="00EA09C3"/>
    <w:rsid w:val="00EB4DB7"/>
    <w:rsid w:val="00EB4FA5"/>
    <w:rsid w:val="00EC5914"/>
    <w:rsid w:val="00ED4819"/>
    <w:rsid w:val="00ED605F"/>
    <w:rsid w:val="00EE264E"/>
    <w:rsid w:val="00F054B8"/>
    <w:rsid w:val="00F142C9"/>
    <w:rsid w:val="00F301B9"/>
    <w:rsid w:val="00F4265B"/>
    <w:rsid w:val="00F454AD"/>
    <w:rsid w:val="00F46552"/>
    <w:rsid w:val="00F649E1"/>
    <w:rsid w:val="00F72960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88D137DA1D340ED9C1A223DDF18A5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E06D08-DD24-4908-B5BE-DD65C5BD3F64}"/>
      </w:docPartPr>
      <w:docPartBody>
        <w:p w:rsidR="00000000" w:rsidRDefault="00E33B88" w:rsidP="00E33B88">
          <w:pPr>
            <w:pStyle w:val="B88D137DA1D340ED9C1A223DDF18A5F2"/>
          </w:pPr>
          <w:r w:rsidRPr="007B669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FC"/>
    <w:rsid w:val="000B1815"/>
    <w:rsid w:val="002F45FC"/>
    <w:rsid w:val="00386DC0"/>
    <w:rsid w:val="004877D6"/>
    <w:rsid w:val="0059513B"/>
    <w:rsid w:val="005D71F0"/>
    <w:rsid w:val="005F2272"/>
    <w:rsid w:val="0062505D"/>
    <w:rsid w:val="006F29EB"/>
    <w:rsid w:val="0075255A"/>
    <w:rsid w:val="00841D16"/>
    <w:rsid w:val="008E43EE"/>
    <w:rsid w:val="00986626"/>
    <w:rsid w:val="00994384"/>
    <w:rsid w:val="00A86621"/>
    <w:rsid w:val="00A95925"/>
    <w:rsid w:val="00B52D98"/>
    <w:rsid w:val="00D0793E"/>
    <w:rsid w:val="00DE7041"/>
    <w:rsid w:val="00E33B88"/>
    <w:rsid w:val="00FA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3B88"/>
  </w:style>
  <w:style w:type="paragraph" w:customStyle="1" w:styleId="6CF933C44B4C418CAC30A5C998F28137">
    <w:name w:val="6CF933C44B4C418CAC30A5C998F28137"/>
    <w:rsid w:val="00FA6D11"/>
  </w:style>
  <w:style w:type="paragraph" w:customStyle="1" w:styleId="805F2137E03A4114AB036D683D548004">
    <w:name w:val="805F2137E03A4114AB036D683D548004"/>
    <w:rsid w:val="002F45FC"/>
  </w:style>
  <w:style w:type="paragraph" w:customStyle="1" w:styleId="B88D137DA1D340ED9C1A223DDF18A5F2">
    <w:name w:val="B88D137DA1D340ED9C1A223DDF18A5F2"/>
    <w:rsid w:val="00E33B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F012A4-F90C-4329-A3AE-405153D096E9}">
  <we:reference id="wa104382081" version="1.55.1.0" store="en-US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CD701-D1A2-40AA-8F80-8C372E38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2818</Words>
  <Characters>1606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obada maabreh</cp:lastModifiedBy>
  <cp:revision>12</cp:revision>
  <dcterms:created xsi:type="dcterms:W3CDTF">2025-05-09T16:29:00Z</dcterms:created>
  <dcterms:modified xsi:type="dcterms:W3CDTF">2026-01-07T17:28:00Z</dcterms:modified>
</cp:coreProperties>
</file>